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berschrift1"/>
      </w:pPr>
      <w:r w:rsidRPr="00994A3D">
        <w:t>Supplementary Data</w:t>
      </w:r>
    </w:p>
    <w:p w14:paraId="63D7C2B0" w14:textId="7CB1AC32" w:rsidR="00994A3D" w:rsidRPr="001549D3" w:rsidRDefault="00994A3D" w:rsidP="0001436A">
      <w:pPr>
        <w:pStyle w:val="berschrift2"/>
      </w:pPr>
      <w:r w:rsidRPr="0001436A">
        <w:t>Supplementary</w:t>
      </w:r>
      <w:r w:rsidRPr="001549D3">
        <w:t xml:space="preserve"> </w:t>
      </w:r>
      <w:r w:rsidR="005D740A">
        <w:t>Tables</w:t>
      </w:r>
    </w:p>
    <w:tbl>
      <w:tblPr>
        <w:tblW w:w="96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964"/>
        <w:gridCol w:w="5670"/>
      </w:tblGrid>
      <w:tr w:rsidR="005D740A" w:rsidRPr="00060AF0" w14:paraId="3A128BDC" w14:textId="77777777" w:rsidTr="00F078FB">
        <w:trPr>
          <w:trHeight w:val="227"/>
        </w:trPr>
        <w:tc>
          <w:tcPr>
            <w:tcW w:w="3964" w:type="dxa"/>
            <w:tcBorders>
              <w:top w:val="single" w:sz="4" w:space="0" w:color="211D1E"/>
              <w:left w:val="single" w:sz="4" w:space="0" w:color="211D1E"/>
              <w:bottom w:val="single" w:sz="4" w:space="0" w:color="211D1E"/>
              <w:right w:val="single" w:sz="4" w:space="0" w:color="211D1E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589D5" w14:textId="77777777" w:rsidR="005D740A" w:rsidRPr="005D740A" w:rsidRDefault="005D740A" w:rsidP="005D7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rPr>
                <w:rFonts w:eastAsia="Times New Roman" w:cs="Times New Roman"/>
                <w:b/>
                <w:szCs w:val="24"/>
                <w:lang w:val="en-GB"/>
              </w:rPr>
            </w:pPr>
            <w:r w:rsidRPr="005D740A">
              <w:rPr>
                <w:rFonts w:eastAsia="Times New Roman" w:cs="Times New Roman"/>
                <w:b/>
                <w:szCs w:val="24"/>
                <w:lang w:val="en-GB"/>
              </w:rPr>
              <w:t>University</w:t>
            </w:r>
          </w:p>
        </w:tc>
        <w:tc>
          <w:tcPr>
            <w:tcW w:w="5670" w:type="dxa"/>
            <w:tcBorders>
              <w:top w:val="single" w:sz="4" w:space="0" w:color="211D1E"/>
              <w:left w:val="single" w:sz="4" w:space="0" w:color="211D1E"/>
              <w:bottom w:val="single" w:sz="4" w:space="0" w:color="211D1E"/>
              <w:right w:val="single" w:sz="4" w:space="0" w:color="211D1E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59142" w14:textId="77777777" w:rsidR="005D740A" w:rsidRPr="005D740A" w:rsidRDefault="005D740A" w:rsidP="005D7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rPr>
                <w:rFonts w:eastAsia="Times New Roman" w:cs="Times New Roman"/>
                <w:b/>
                <w:szCs w:val="24"/>
                <w:lang w:val="en-GB"/>
              </w:rPr>
            </w:pPr>
            <w:r w:rsidRPr="005D740A">
              <w:rPr>
                <w:rFonts w:eastAsia="Times New Roman" w:cs="Times New Roman"/>
                <w:b/>
                <w:szCs w:val="24"/>
                <w:lang w:val="en-GB"/>
              </w:rPr>
              <w:t>Study programme</w:t>
            </w:r>
          </w:p>
        </w:tc>
      </w:tr>
      <w:tr w:rsidR="005D740A" w:rsidRPr="00060AF0" w14:paraId="60B5C340" w14:textId="77777777" w:rsidTr="00F078FB">
        <w:trPr>
          <w:trHeight w:val="227"/>
        </w:trPr>
        <w:tc>
          <w:tcPr>
            <w:tcW w:w="3964" w:type="dxa"/>
            <w:tcBorders>
              <w:top w:val="single" w:sz="4" w:space="0" w:color="211D1E"/>
              <w:left w:val="single" w:sz="4" w:space="0" w:color="211D1E"/>
              <w:bottom w:val="nil"/>
              <w:right w:val="single" w:sz="4" w:space="0" w:color="211D1E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C4C90" w14:textId="77777777" w:rsidR="005D740A" w:rsidRPr="005D740A" w:rsidRDefault="005D740A" w:rsidP="005D7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rPr>
                <w:rFonts w:eastAsia="Times New Roman" w:cs="Times New Roman"/>
                <w:szCs w:val="24"/>
                <w:lang w:val="en-GB"/>
              </w:rPr>
            </w:pPr>
            <w:proofErr w:type="spellStart"/>
            <w:r w:rsidRPr="005D740A">
              <w:rPr>
                <w:rFonts w:cs="Times New Roman"/>
                <w:color w:val="000000"/>
                <w:szCs w:val="24"/>
                <w:lang w:val="en-GB"/>
              </w:rPr>
              <w:t>Ansbach</w:t>
            </w:r>
            <w:proofErr w:type="spellEnd"/>
            <w:r w:rsidRPr="005D740A">
              <w:rPr>
                <w:rFonts w:cs="Times New Roman"/>
                <w:color w:val="000000"/>
                <w:szCs w:val="24"/>
                <w:lang w:val="en-GB"/>
              </w:rPr>
              <w:t xml:space="preserve"> University of Applied Sciences </w:t>
            </w:r>
          </w:p>
        </w:tc>
        <w:tc>
          <w:tcPr>
            <w:tcW w:w="5670" w:type="dxa"/>
            <w:tcBorders>
              <w:top w:val="single" w:sz="4" w:space="0" w:color="211D1E"/>
              <w:left w:val="single" w:sz="4" w:space="0" w:color="211D1E"/>
              <w:bottom w:val="nil"/>
              <w:right w:val="single" w:sz="4" w:space="0" w:color="211D1E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5B181" w14:textId="77777777" w:rsidR="005D740A" w:rsidRPr="005D740A" w:rsidRDefault="005D740A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Biomedical Engineering</w:t>
            </w:r>
          </w:p>
          <w:p w14:paraId="456221C1" w14:textId="02BCEF47" w:rsidR="005D740A" w:rsidRPr="005D740A" w:rsidRDefault="005D740A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Leadership (majoring in Health Science)</w:t>
            </w:r>
          </w:p>
        </w:tc>
      </w:tr>
      <w:tr w:rsidR="005D740A" w:rsidRPr="00060AF0" w14:paraId="711052B0" w14:textId="77777777" w:rsidTr="00F078FB">
        <w:trPr>
          <w:trHeight w:val="227"/>
        </w:trPr>
        <w:tc>
          <w:tcPr>
            <w:tcW w:w="3964" w:type="dxa"/>
            <w:tcBorders>
              <w:top w:val="single" w:sz="4" w:space="0" w:color="211D1E"/>
              <w:left w:val="single" w:sz="4" w:space="0" w:color="211D1E"/>
              <w:bottom w:val="single" w:sz="4" w:space="0" w:color="211D1E"/>
              <w:right w:val="single" w:sz="4" w:space="0" w:color="211D1E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C0161" w14:textId="77777777" w:rsidR="005D740A" w:rsidRPr="005D740A" w:rsidRDefault="005D740A" w:rsidP="005D7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rPr>
                <w:rFonts w:eastAsia="Times New Roman" w:cs="Times New Roman"/>
                <w:szCs w:val="24"/>
                <w:lang w:val="en-GB"/>
              </w:rPr>
            </w:pPr>
            <w:r w:rsidRPr="005D740A">
              <w:rPr>
                <w:rFonts w:cs="Times New Roman"/>
                <w:color w:val="000000"/>
                <w:szCs w:val="24"/>
                <w:lang w:val="en-GB"/>
              </w:rPr>
              <w:t>Augsburg University of Applied Sciences</w:t>
            </w:r>
          </w:p>
        </w:tc>
        <w:tc>
          <w:tcPr>
            <w:tcW w:w="5670" w:type="dxa"/>
            <w:tcBorders>
              <w:top w:val="single" w:sz="4" w:space="0" w:color="211D1E"/>
              <w:left w:val="single" w:sz="4" w:space="0" w:color="211D1E"/>
              <w:bottom w:val="single" w:sz="4" w:space="0" w:color="211D1E"/>
              <w:right w:val="single" w:sz="4" w:space="0" w:color="211D1E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DAC85" w14:textId="77777777" w:rsidR="005D740A" w:rsidRPr="005D740A" w:rsidRDefault="005D740A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Business Psychology</w:t>
            </w:r>
          </w:p>
        </w:tc>
      </w:tr>
      <w:tr w:rsidR="005D740A" w:rsidRPr="00060AF0" w14:paraId="3BD3E17B" w14:textId="77777777" w:rsidTr="00F078FB">
        <w:trPr>
          <w:trHeight w:val="227"/>
        </w:trPr>
        <w:tc>
          <w:tcPr>
            <w:tcW w:w="3964" w:type="dxa"/>
            <w:tcBorders>
              <w:top w:val="single" w:sz="4" w:space="0" w:color="211D1E"/>
              <w:left w:val="single" w:sz="4" w:space="0" w:color="211D1E"/>
              <w:bottom w:val="nil"/>
              <w:right w:val="single" w:sz="4" w:space="0" w:color="211D1E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12B31" w14:textId="77777777" w:rsidR="005D740A" w:rsidRPr="005D740A" w:rsidRDefault="005D740A" w:rsidP="005D7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rPr>
                <w:rFonts w:eastAsia="Times New Roman" w:cs="Times New Roman"/>
                <w:szCs w:val="24"/>
                <w:lang w:val="en-GB"/>
              </w:rPr>
            </w:pPr>
            <w:proofErr w:type="spellStart"/>
            <w:r w:rsidRPr="005D740A">
              <w:rPr>
                <w:rFonts w:cs="Times New Roman"/>
                <w:color w:val="000000"/>
                <w:szCs w:val="24"/>
                <w:lang w:val="en-GB"/>
              </w:rPr>
              <w:t>Bundeswehr</w:t>
            </w:r>
            <w:proofErr w:type="spellEnd"/>
            <w:r w:rsidRPr="005D740A">
              <w:rPr>
                <w:rFonts w:cs="Times New Roman"/>
                <w:color w:val="000000"/>
                <w:szCs w:val="24"/>
                <w:lang w:val="en-GB"/>
              </w:rPr>
              <w:t xml:space="preserve"> University Munich</w:t>
            </w:r>
          </w:p>
        </w:tc>
        <w:tc>
          <w:tcPr>
            <w:tcW w:w="5670" w:type="dxa"/>
            <w:tcBorders>
              <w:top w:val="single" w:sz="4" w:space="0" w:color="211D1E"/>
              <w:left w:val="single" w:sz="4" w:space="0" w:color="211D1E"/>
              <w:bottom w:val="nil"/>
              <w:right w:val="single" w:sz="4" w:space="0" w:color="211D1E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33F3B" w14:textId="77777777" w:rsidR="000155E3" w:rsidRDefault="005D740A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color w:val="000000"/>
                <w:lang w:val="en-GB"/>
              </w:rPr>
            </w:pPr>
            <w:r w:rsidRPr="005D740A">
              <w:rPr>
                <w:color w:val="000000"/>
                <w:lang w:val="en-GB"/>
              </w:rPr>
              <w:t>Psychology</w:t>
            </w:r>
            <w:r w:rsidR="000155E3" w:rsidRPr="005D740A">
              <w:rPr>
                <w:color w:val="000000"/>
                <w:lang w:val="en-GB"/>
              </w:rPr>
              <w:t xml:space="preserve"> </w:t>
            </w:r>
          </w:p>
          <w:p w14:paraId="2A6BC74C" w14:textId="0C01EC81" w:rsidR="000155E3" w:rsidRDefault="00D52E77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sychology majoring in C</w:t>
            </w:r>
            <w:r w:rsidR="000155E3" w:rsidRPr="005D740A">
              <w:rPr>
                <w:color w:val="000000"/>
                <w:lang w:val="en-GB"/>
              </w:rPr>
              <w:t xml:space="preserve">linical Psychology and Psychotherapy </w:t>
            </w:r>
          </w:p>
          <w:p w14:paraId="76DB80C9" w14:textId="77777777" w:rsidR="000155E3" w:rsidRDefault="000155E3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color w:val="000000"/>
                <w:lang w:val="en-GB"/>
              </w:rPr>
            </w:pPr>
            <w:r w:rsidRPr="005D740A">
              <w:rPr>
                <w:color w:val="000000"/>
                <w:lang w:val="en-GB"/>
              </w:rPr>
              <w:t xml:space="preserve">Sports Science: Health, Movement and Performance </w:t>
            </w:r>
          </w:p>
          <w:p w14:paraId="5122B703" w14:textId="33DB15AE" w:rsidR="005D740A" w:rsidRPr="005D740A" w:rsidRDefault="000155E3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color w:val="000000"/>
                <w:lang w:val="en-GB"/>
              </w:rPr>
            </w:pPr>
            <w:r w:rsidRPr="005D740A">
              <w:rPr>
                <w:color w:val="000000"/>
                <w:lang w:val="en-GB"/>
              </w:rPr>
              <w:t>Sport Sciences: Training, Health and Management in Sport</w:t>
            </w:r>
          </w:p>
        </w:tc>
      </w:tr>
      <w:tr w:rsidR="005D740A" w:rsidRPr="00060AF0" w14:paraId="2FC8791E" w14:textId="77777777" w:rsidTr="00F078FB">
        <w:trPr>
          <w:trHeight w:val="227"/>
        </w:trPr>
        <w:tc>
          <w:tcPr>
            <w:tcW w:w="3964" w:type="dxa"/>
            <w:tcBorders>
              <w:top w:val="single" w:sz="4" w:space="0" w:color="211D1E"/>
              <w:left w:val="single" w:sz="4" w:space="0" w:color="211D1E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CC48B" w14:textId="77777777" w:rsidR="005D740A" w:rsidRPr="005D740A" w:rsidRDefault="005D740A" w:rsidP="005D7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5D740A">
              <w:rPr>
                <w:rFonts w:cs="Times New Roman"/>
                <w:color w:val="000000"/>
                <w:szCs w:val="24"/>
              </w:rPr>
              <w:t>Catholic Foundation University of Applied Sciences (KSH) Munich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FA3EB" w14:textId="77777777" w:rsidR="000155E3" w:rsidRDefault="000155E3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right w:val="nil"/>
                <w:between w:val="nil"/>
              </w:pBdr>
              <w:spacing w:before="0" w:after="0"/>
              <w:ind w:left="327" w:hanging="283"/>
              <w:rPr>
                <w:color w:val="000000"/>
                <w:lang w:val="en-GB"/>
              </w:rPr>
            </w:pPr>
            <w:r w:rsidRPr="005D740A">
              <w:rPr>
                <w:color w:val="000000"/>
                <w:lang w:val="en-GB"/>
              </w:rPr>
              <w:t xml:space="preserve">Business Psychology </w:t>
            </w:r>
          </w:p>
          <w:p w14:paraId="77239B99" w14:textId="77777777" w:rsidR="000155E3" w:rsidRDefault="005D740A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right w:val="nil"/>
                <w:between w:val="nil"/>
              </w:pBdr>
              <w:spacing w:before="0" w:after="0"/>
              <w:ind w:left="327" w:hanging="283"/>
              <w:rPr>
                <w:color w:val="000000"/>
                <w:lang w:val="en-GB"/>
              </w:rPr>
            </w:pPr>
            <w:r w:rsidRPr="005D740A">
              <w:rPr>
                <w:color w:val="000000"/>
                <w:lang w:val="en-GB"/>
              </w:rPr>
              <w:t xml:space="preserve">Education and Education Management in the Health System </w:t>
            </w:r>
          </w:p>
          <w:p w14:paraId="649428A0" w14:textId="77777777" w:rsidR="000155E3" w:rsidRDefault="000155E3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right w:val="nil"/>
                <w:between w:val="nil"/>
              </w:pBdr>
              <w:spacing w:before="0" w:after="0"/>
              <w:ind w:left="327" w:hanging="283"/>
              <w:rPr>
                <w:color w:val="000000"/>
                <w:lang w:val="en-GB"/>
              </w:rPr>
            </w:pPr>
            <w:r w:rsidRPr="005D740A">
              <w:rPr>
                <w:color w:val="000000"/>
                <w:lang w:val="en-GB"/>
              </w:rPr>
              <w:t xml:space="preserve">Healthcare Management </w:t>
            </w:r>
          </w:p>
          <w:p w14:paraId="3DDA8A07" w14:textId="77777777" w:rsidR="000155E3" w:rsidRDefault="000155E3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right w:val="nil"/>
                <w:between w:val="nil"/>
              </w:pBdr>
              <w:spacing w:before="0" w:after="0"/>
              <w:ind w:left="327" w:hanging="283"/>
              <w:rPr>
                <w:color w:val="000000"/>
                <w:lang w:val="en-GB"/>
              </w:rPr>
            </w:pPr>
            <w:r w:rsidRPr="005D740A">
              <w:rPr>
                <w:color w:val="000000"/>
                <w:lang w:val="en-GB"/>
              </w:rPr>
              <w:t xml:space="preserve">Management of Social and Healthcare Institutions </w:t>
            </w:r>
          </w:p>
          <w:p w14:paraId="464AB9E0" w14:textId="77777777" w:rsidR="000155E3" w:rsidRDefault="000155E3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right w:val="nil"/>
                <w:between w:val="nil"/>
              </w:pBdr>
              <w:spacing w:before="0" w:after="0"/>
              <w:ind w:left="327" w:hanging="283"/>
              <w:rPr>
                <w:color w:val="000000"/>
                <w:lang w:val="en-GB"/>
              </w:rPr>
            </w:pPr>
            <w:r w:rsidRPr="005D740A">
              <w:rPr>
                <w:color w:val="000000"/>
                <w:lang w:val="en-GB"/>
              </w:rPr>
              <w:t xml:space="preserve">Midwifery </w:t>
            </w:r>
          </w:p>
          <w:p w14:paraId="2ABA62A7" w14:textId="77777777" w:rsidR="000155E3" w:rsidRDefault="000155E3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right w:val="nil"/>
                <w:between w:val="nil"/>
              </w:pBdr>
              <w:spacing w:before="0" w:after="0"/>
              <w:ind w:left="327" w:hanging="283"/>
              <w:rPr>
                <w:color w:val="000000"/>
                <w:lang w:val="en-GB"/>
              </w:rPr>
            </w:pPr>
            <w:r w:rsidRPr="005D740A">
              <w:rPr>
                <w:color w:val="000000"/>
                <w:lang w:val="en-GB"/>
              </w:rPr>
              <w:t xml:space="preserve">Nursing </w:t>
            </w:r>
          </w:p>
          <w:p w14:paraId="2B0D1417" w14:textId="23846F9B" w:rsidR="005D740A" w:rsidRPr="005D740A" w:rsidRDefault="000155E3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right w:val="nil"/>
                <w:between w:val="nil"/>
              </w:pBdr>
              <w:spacing w:before="0" w:after="0"/>
              <w:ind w:left="327" w:hanging="283"/>
              <w:rPr>
                <w:color w:val="000000"/>
                <w:lang w:val="en-GB"/>
              </w:rPr>
            </w:pPr>
            <w:r w:rsidRPr="005D740A">
              <w:rPr>
                <w:color w:val="000000"/>
                <w:lang w:val="en-GB"/>
              </w:rPr>
              <w:t>Nursing Education</w:t>
            </w:r>
          </w:p>
        </w:tc>
      </w:tr>
      <w:tr w:rsidR="005D740A" w:rsidRPr="00060AF0" w14:paraId="237173A4" w14:textId="77777777" w:rsidTr="00F078FB">
        <w:trPr>
          <w:trHeight w:val="227"/>
        </w:trPr>
        <w:tc>
          <w:tcPr>
            <w:tcW w:w="3964" w:type="dxa"/>
            <w:tcBorders>
              <w:top w:val="single" w:sz="4" w:space="0" w:color="211D1E"/>
              <w:left w:val="single" w:sz="4" w:space="0" w:color="211D1E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F85F4" w14:textId="200D87D2" w:rsidR="005D740A" w:rsidRPr="005D740A" w:rsidRDefault="005D740A" w:rsidP="005D7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rPr>
                <w:rFonts w:eastAsia="Times New Roman" w:cs="Times New Roman"/>
                <w:szCs w:val="24"/>
                <w:lang w:val="en-GB"/>
              </w:rPr>
            </w:pPr>
            <w:r w:rsidRPr="005D740A">
              <w:rPr>
                <w:rFonts w:cs="Times New Roman"/>
                <w:color w:val="000000"/>
                <w:szCs w:val="24"/>
                <w:lang w:val="en-GB"/>
              </w:rPr>
              <w:t xml:space="preserve">Catholic University of </w:t>
            </w:r>
            <w:proofErr w:type="spellStart"/>
            <w:r w:rsidRPr="005D740A">
              <w:rPr>
                <w:rFonts w:cs="Times New Roman"/>
                <w:color w:val="000000"/>
                <w:szCs w:val="24"/>
                <w:lang w:val="en-GB"/>
              </w:rPr>
              <w:t>Eichstaett</w:t>
            </w:r>
            <w:proofErr w:type="spellEnd"/>
            <w:r w:rsidRPr="005D740A">
              <w:rPr>
                <w:rFonts w:cs="Times New Roman"/>
                <w:color w:val="000000"/>
                <w:szCs w:val="24"/>
                <w:lang w:val="en-GB"/>
              </w:rPr>
              <w:t xml:space="preserve">-Ingolstadt 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70376" w14:textId="77777777" w:rsidR="000155E3" w:rsidRDefault="005D740A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right w:val="nil"/>
                <w:between w:val="nil"/>
              </w:pBdr>
              <w:spacing w:before="0" w:after="0"/>
              <w:ind w:left="327" w:hanging="283"/>
              <w:rPr>
                <w:color w:val="000000"/>
                <w:lang w:val="en-GB"/>
              </w:rPr>
            </w:pPr>
            <w:r w:rsidRPr="005D740A">
              <w:rPr>
                <w:color w:val="000000"/>
                <w:lang w:val="en-GB"/>
              </w:rPr>
              <w:t>Business and Psychology</w:t>
            </w:r>
            <w:r w:rsidR="000155E3" w:rsidRPr="005D740A">
              <w:rPr>
                <w:color w:val="000000"/>
                <w:lang w:val="en-GB"/>
              </w:rPr>
              <w:t xml:space="preserve"> </w:t>
            </w:r>
          </w:p>
          <w:p w14:paraId="029B9E2E" w14:textId="77777777" w:rsidR="000155E3" w:rsidRDefault="000155E3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right w:val="nil"/>
                <w:between w:val="nil"/>
              </w:pBdr>
              <w:spacing w:before="0" w:after="0"/>
              <w:ind w:left="327" w:hanging="283"/>
              <w:rPr>
                <w:color w:val="000000"/>
                <w:lang w:val="en-GB"/>
              </w:rPr>
            </w:pPr>
            <w:r w:rsidRPr="005D740A">
              <w:rPr>
                <w:color w:val="000000"/>
                <w:lang w:val="en-GB"/>
              </w:rPr>
              <w:t xml:space="preserve">Nursing Science </w:t>
            </w:r>
          </w:p>
          <w:p w14:paraId="3BD8AC34" w14:textId="77777777" w:rsidR="000155E3" w:rsidRDefault="000155E3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right w:val="nil"/>
                <w:between w:val="nil"/>
              </w:pBdr>
              <w:spacing w:before="0" w:after="0"/>
              <w:ind w:left="327" w:hanging="283"/>
              <w:rPr>
                <w:color w:val="000000"/>
                <w:lang w:val="en-GB"/>
              </w:rPr>
            </w:pPr>
            <w:r w:rsidRPr="005D740A">
              <w:rPr>
                <w:color w:val="000000"/>
                <w:lang w:val="en-GB"/>
              </w:rPr>
              <w:t xml:space="preserve">Psychology </w:t>
            </w:r>
          </w:p>
          <w:p w14:paraId="232DCFFB" w14:textId="77777777" w:rsidR="000155E3" w:rsidRDefault="000155E3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right w:val="nil"/>
                <w:between w:val="nil"/>
              </w:pBdr>
              <w:spacing w:before="0" w:after="0"/>
              <w:ind w:left="327" w:hanging="283"/>
              <w:rPr>
                <w:color w:val="000000"/>
                <w:lang w:val="en-GB"/>
              </w:rPr>
            </w:pPr>
            <w:r w:rsidRPr="005D740A">
              <w:rPr>
                <w:color w:val="000000"/>
                <w:lang w:val="en-GB"/>
              </w:rPr>
              <w:t xml:space="preserve">Psychology with Specialization in School Psychology </w:t>
            </w:r>
          </w:p>
          <w:p w14:paraId="638293EA" w14:textId="201D680F" w:rsidR="005D740A" w:rsidRPr="005D740A" w:rsidRDefault="000155E3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right w:val="nil"/>
                <w:between w:val="nil"/>
              </w:pBdr>
              <w:spacing w:before="0" w:after="0"/>
              <w:ind w:left="327" w:hanging="283"/>
              <w:rPr>
                <w:color w:val="000000"/>
                <w:lang w:val="en-GB"/>
              </w:rPr>
            </w:pPr>
            <w:r w:rsidRPr="005D740A">
              <w:rPr>
                <w:color w:val="000000"/>
                <w:lang w:val="en-GB"/>
              </w:rPr>
              <w:t>Social Work</w:t>
            </w:r>
          </w:p>
        </w:tc>
      </w:tr>
      <w:tr w:rsidR="005D740A" w:rsidRPr="00060AF0" w14:paraId="0C8CBF47" w14:textId="77777777" w:rsidTr="00F078FB">
        <w:trPr>
          <w:trHeight w:val="227"/>
        </w:trPr>
        <w:tc>
          <w:tcPr>
            <w:tcW w:w="3964" w:type="dxa"/>
            <w:tcBorders>
              <w:top w:val="single" w:sz="4" w:space="0" w:color="211D1E"/>
              <w:left w:val="single" w:sz="4" w:space="0" w:color="211D1E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39D86" w14:textId="66C21B4D" w:rsidR="005D740A" w:rsidRPr="005D740A" w:rsidRDefault="005D740A" w:rsidP="005D7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rPr>
                <w:rFonts w:eastAsia="Times New Roman" w:cs="Times New Roman"/>
                <w:szCs w:val="24"/>
                <w:lang w:val="en-GB"/>
              </w:rPr>
            </w:pPr>
            <w:r w:rsidRPr="005D740A">
              <w:rPr>
                <w:rFonts w:cs="Times New Roman"/>
                <w:color w:val="000000"/>
                <w:szCs w:val="24"/>
                <w:lang w:val="en-GB"/>
              </w:rPr>
              <w:t>Coburg University of Applied Sciences and Art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63365" w14:textId="54A1DDA6" w:rsidR="005D740A" w:rsidRDefault="00781FE8" w:rsidP="00D52E77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tegrative H</w:t>
            </w:r>
            <w:r w:rsidR="005D740A" w:rsidRPr="005D740A">
              <w:rPr>
                <w:color w:val="000000"/>
                <w:lang w:val="en-GB"/>
              </w:rPr>
              <w:t xml:space="preserve">ealth </w:t>
            </w:r>
            <w:r>
              <w:rPr>
                <w:color w:val="000000"/>
                <w:lang w:val="en-GB"/>
              </w:rPr>
              <w:t>P</w:t>
            </w:r>
            <w:r w:rsidR="005D740A" w:rsidRPr="005D740A">
              <w:rPr>
                <w:color w:val="000000"/>
                <w:lang w:val="en-GB"/>
              </w:rPr>
              <w:t>romotion</w:t>
            </w:r>
          </w:p>
          <w:p w14:paraId="5D88EDEA" w14:textId="77777777" w:rsidR="00D52E77" w:rsidRDefault="00D52E77" w:rsidP="00D52E77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color w:val="000000"/>
                <w:lang w:val="en-GB"/>
              </w:rPr>
            </w:pPr>
            <w:r w:rsidRPr="005D740A">
              <w:rPr>
                <w:color w:val="000000"/>
                <w:lang w:val="en-GB"/>
              </w:rPr>
              <w:t>Midwifery, Health Promotion</w:t>
            </w:r>
          </w:p>
          <w:p w14:paraId="0A4ECFF6" w14:textId="153FAA7E" w:rsidR="00D52E77" w:rsidRPr="00D52E77" w:rsidRDefault="00D52E77" w:rsidP="00D52E77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color w:val="000000"/>
                <w:lang w:val="en-GB"/>
              </w:rPr>
            </w:pPr>
            <w:r w:rsidRPr="005D740A">
              <w:rPr>
                <w:color w:val="000000"/>
                <w:lang w:val="en-GB"/>
              </w:rPr>
              <w:t>Social Work</w:t>
            </w:r>
          </w:p>
        </w:tc>
      </w:tr>
      <w:tr w:rsidR="005D740A" w:rsidRPr="00060AF0" w14:paraId="794F30CB" w14:textId="77777777" w:rsidTr="00F078FB">
        <w:trPr>
          <w:trHeight w:val="227"/>
        </w:trPr>
        <w:tc>
          <w:tcPr>
            <w:tcW w:w="3964" w:type="dxa"/>
            <w:tcBorders>
              <w:top w:val="single" w:sz="4" w:space="0" w:color="211D1E"/>
              <w:left w:val="single" w:sz="4" w:space="0" w:color="211D1E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56D9B" w14:textId="202007B2" w:rsidR="005D740A" w:rsidRPr="005D740A" w:rsidRDefault="005D740A" w:rsidP="005D7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rPr>
                <w:rFonts w:eastAsia="Times New Roman" w:cs="Times New Roman"/>
                <w:szCs w:val="24"/>
                <w:lang w:val="en-GB"/>
              </w:rPr>
            </w:pPr>
            <w:proofErr w:type="spellStart"/>
            <w:r w:rsidRPr="005D740A">
              <w:rPr>
                <w:rFonts w:cs="Times New Roman"/>
                <w:color w:val="000000"/>
                <w:szCs w:val="24"/>
                <w:lang w:val="en-GB"/>
              </w:rPr>
              <w:t>Deggendorf</w:t>
            </w:r>
            <w:proofErr w:type="spellEnd"/>
            <w:r w:rsidRPr="005D740A">
              <w:rPr>
                <w:rFonts w:cs="Times New Roman"/>
                <w:color w:val="000000"/>
                <w:szCs w:val="24"/>
                <w:lang w:val="en-GB"/>
              </w:rPr>
              <w:t xml:space="preserve"> Institute of Technology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5BB6B" w14:textId="05F3B412" w:rsidR="00D52E77" w:rsidRPr="00D52E77" w:rsidRDefault="00D52E77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Applied Psychology</w:t>
            </w:r>
          </w:p>
          <w:p w14:paraId="517BEFE7" w14:textId="699D2B5F" w:rsidR="005D740A" w:rsidRPr="00D52E77" w:rsidRDefault="005D740A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Applied Sports Science</w:t>
            </w:r>
          </w:p>
          <w:p w14:paraId="0DB154F0" w14:textId="77777777" w:rsidR="00D52E77" w:rsidRPr="00D52E77" w:rsidRDefault="00D52E77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 xml:space="preserve">Applied Sports Science with Focus on </w:t>
            </w:r>
            <w:proofErr w:type="spellStart"/>
            <w:r w:rsidRPr="005D740A">
              <w:rPr>
                <w:color w:val="000000"/>
                <w:lang w:val="en-GB"/>
              </w:rPr>
              <w:t>Interprofessional</w:t>
            </w:r>
            <w:proofErr w:type="spellEnd"/>
            <w:r w:rsidRPr="005D740A">
              <w:rPr>
                <w:color w:val="000000"/>
                <w:lang w:val="en-GB"/>
              </w:rPr>
              <w:t xml:space="preserve"> Care in Sports</w:t>
            </w:r>
          </w:p>
          <w:p w14:paraId="7C73BA27" w14:textId="77777777" w:rsidR="00D52E77" w:rsidRPr="00D52E77" w:rsidRDefault="00D52E77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Global Public Health</w:t>
            </w:r>
          </w:p>
          <w:p w14:paraId="513CE9CF" w14:textId="77777777" w:rsidR="00D52E77" w:rsidRPr="00D52E77" w:rsidRDefault="00D52E77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Health Informatics</w:t>
            </w:r>
          </w:p>
          <w:p w14:paraId="1A7DE652" w14:textId="77777777" w:rsidR="00D52E77" w:rsidRPr="00D52E77" w:rsidRDefault="00D52E77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International Tourism Management / Health &amp; Medical Tourism</w:t>
            </w:r>
          </w:p>
          <w:p w14:paraId="530BB6EF" w14:textId="77777777" w:rsidR="00D52E77" w:rsidRPr="00D52E77" w:rsidRDefault="00D52E77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Management in Health, Social and Rescue Services</w:t>
            </w:r>
          </w:p>
          <w:p w14:paraId="02F473DB" w14:textId="77777777" w:rsidR="00D52E77" w:rsidRPr="00D52E77" w:rsidRDefault="00D52E77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Nursing</w:t>
            </w:r>
          </w:p>
          <w:p w14:paraId="365FF2D5" w14:textId="77777777" w:rsidR="00D52E77" w:rsidRPr="00D52E77" w:rsidRDefault="00D52E77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Organisational and Economic Psychology</w:t>
            </w:r>
          </w:p>
          <w:p w14:paraId="31829A4E" w14:textId="77777777" w:rsidR="00D52E77" w:rsidRPr="00D52E77" w:rsidRDefault="00D52E77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Pedagogy in Rescue Services</w:t>
            </w:r>
          </w:p>
          <w:p w14:paraId="71B0AF61" w14:textId="77777777" w:rsidR="00D52E77" w:rsidRPr="00D52E77" w:rsidRDefault="00D52E77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Physician Assistant / Medical Care</w:t>
            </w:r>
          </w:p>
          <w:p w14:paraId="3B5BC300" w14:textId="77777777" w:rsidR="00D52E77" w:rsidRPr="00D52E77" w:rsidRDefault="00D52E77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Physiotherapy Dual Majoring in Kinesiology</w:t>
            </w:r>
          </w:p>
          <w:p w14:paraId="5A0FB121" w14:textId="77777777" w:rsidR="00D52E77" w:rsidRPr="00D52E77" w:rsidRDefault="00D52E77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Tourism Management</w:t>
            </w:r>
          </w:p>
          <w:p w14:paraId="3C0A7C4C" w14:textId="4C48A796" w:rsidR="00D52E77" w:rsidRPr="00D52E77" w:rsidRDefault="00D52E77" w:rsidP="00D52E77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Vocational Pedagogy - Health &amp; Care</w:t>
            </w:r>
          </w:p>
        </w:tc>
      </w:tr>
      <w:tr w:rsidR="005D740A" w:rsidRPr="00060AF0" w14:paraId="0BF19D25" w14:textId="77777777" w:rsidTr="00F078FB">
        <w:trPr>
          <w:trHeight w:val="227"/>
        </w:trPr>
        <w:tc>
          <w:tcPr>
            <w:tcW w:w="3964" w:type="dxa"/>
            <w:tcBorders>
              <w:top w:val="single" w:sz="4" w:space="0" w:color="211D1E"/>
              <w:left w:val="single" w:sz="4" w:space="0" w:color="211D1E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121A7" w14:textId="77777777" w:rsidR="005D740A" w:rsidRPr="005D740A" w:rsidRDefault="005D740A" w:rsidP="005D7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rPr>
                <w:rFonts w:eastAsia="Times New Roman" w:cs="Times New Roman"/>
                <w:szCs w:val="24"/>
                <w:lang w:val="en-GB"/>
              </w:rPr>
            </w:pPr>
            <w:r w:rsidRPr="005D740A">
              <w:rPr>
                <w:rFonts w:cs="Times New Roman"/>
                <w:color w:val="000000"/>
                <w:szCs w:val="24"/>
                <w:lang w:val="en-GB"/>
              </w:rPr>
              <w:t>DHGS University of Health and Sports Munich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D9CD4" w14:textId="77777777" w:rsidR="005D740A" w:rsidRPr="00D52E77" w:rsidRDefault="005D740A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Medical Education</w:t>
            </w:r>
          </w:p>
          <w:p w14:paraId="2913E9DB" w14:textId="77777777" w:rsidR="00D52E77" w:rsidRPr="00D52E77" w:rsidRDefault="00D52E77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Medical Sports &amp; Health Management</w:t>
            </w:r>
          </w:p>
          <w:p w14:paraId="6464D94F" w14:textId="3709DF8A" w:rsidR="00D52E77" w:rsidRPr="005D740A" w:rsidRDefault="00D52E77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Sports Science</w:t>
            </w:r>
          </w:p>
        </w:tc>
      </w:tr>
      <w:tr w:rsidR="005D740A" w:rsidRPr="00060AF0" w14:paraId="30939360" w14:textId="77777777" w:rsidTr="00F078FB">
        <w:trPr>
          <w:trHeight w:val="227"/>
        </w:trPr>
        <w:tc>
          <w:tcPr>
            <w:tcW w:w="3964" w:type="dxa"/>
            <w:tcBorders>
              <w:top w:val="single" w:sz="4" w:space="0" w:color="211D1E"/>
              <w:left w:val="single" w:sz="4" w:space="0" w:color="211D1E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F7E82" w14:textId="77777777" w:rsidR="005D740A" w:rsidRPr="005D740A" w:rsidRDefault="005D740A" w:rsidP="005D7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rPr>
                <w:rFonts w:eastAsia="Times New Roman" w:cs="Times New Roman"/>
                <w:szCs w:val="24"/>
                <w:lang w:val="en-GB"/>
              </w:rPr>
            </w:pPr>
            <w:r w:rsidRPr="005D740A">
              <w:rPr>
                <w:rFonts w:cs="Times New Roman"/>
                <w:color w:val="000000"/>
                <w:szCs w:val="24"/>
                <w:lang w:val="en-GB"/>
              </w:rPr>
              <w:t>FOM University of Applied Sciences for Economics and Management Munich</w:t>
            </w:r>
          </w:p>
          <w:p w14:paraId="56E4F287" w14:textId="77777777" w:rsidR="005D740A" w:rsidRPr="005D740A" w:rsidRDefault="005D740A" w:rsidP="005D7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69EBE" w14:textId="77777777" w:rsidR="00D52E77" w:rsidRPr="00D52E77" w:rsidRDefault="00D52E77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 xml:space="preserve">Business Psychology </w:t>
            </w:r>
          </w:p>
          <w:p w14:paraId="5E6DCD6D" w14:textId="73CC0772" w:rsidR="005D740A" w:rsidRPr="00D52E77" w:rsidRDefault="005D740A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Business Psychology &amp; Consulting</w:t>
            </w:r>
          </w:p>
          <w:p w14:paraId="456A6EA5" w14:textId="77777777" w:rsidR="00D52E77" w:rsidRPr="00D52E77" w:rsidRDefault="00D52E77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Dentistry</w:t>
            </w:r>
          </w:p>
          <w:p w14:paraId="3696AD2E" w14:textId="77777777" w:rsidR="00D52E77" w:rsidRPr="00D52E77" w:rsidRDefault="00D52E77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Health Psychology &amp; Medical Pedagogics</w:t>
            </w:r>
          </w:p>
          <w:p w14:paraId="4085BEA3" w14:textId="77777777" w:rsidR="00D52E77" w:rsidRPr="00D52E77" w:rsidRDefault="00D52E77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Medical Management</w:t>
            </w:r>
          </w:p>
          <w:p w14:paraId="0F28528E" w14:textId="77777777" w:rsidR="00D52E77" w:rsidRPr="00D52E77" w:rsidRDefault="00D52E77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Nursing Management</w:t>
            </w:r>
          </w:p>
          <w:p w14:paraId="58292F05" w14:textId="77777777" w:rsidR="00D52E77" w:rsidRPr="00D52E77" w:rsidRDefault="00D52E77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Operational Health Management</w:t>
            </w:r>
          </w:p>
          <w:p w14:paraId="4CF5462E" w14:textId="77777777" w:rsidR="00D52E77" w:rsidRPr="00D52E77" w:rsidRDefault="00D52E77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Public Health</w:t>
            </w:r>
          </w:p>
          <w:p w14:paraId="283912D1" w14:textId="16B45A29" w:rsidR="00D52E77" w:rsidRPr="005D740A" w:rsidRDefault="00D52E77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Social and Health Services Management</w:t>
            </w:r>
          </w:p>
        </w:tc>
      </w:tr>
      <w:tr w:rsidR="005D740A" w:rsidRPr="00060AF0" w14:paraId="77161900" w14:textId="77777777" w:rsidTr="00F078FB">
        <w:trPr>
          <w:trHeight w:val="227"/>
        </w:trPr>
        <w:tc>
          <w:tcPr>
            <w:tcW w:w="3964" w:type="dxa"/>
            <w:tcBorders>
              <w:top w:val="single" w:sz="4" w:space="0" w:color="211D1E"/>
              <w:left w:val="single" w:sz="4" w:space="0" w:color="211D1E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4D791" w14:textId="77777777" w:rsidR="005D740A" w:rsidRPr="005D740A" w:rsidRDefault="005D740A" w:rsidP="005D7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rPr>
                <w:rFonts w:eastAsia="Times New Roman" w:cs="Times New Roman"/>
                <w:szCs w:val="24"/>
                <w:lang w:val="de-DE"/>
              </w:rPr>
            </w:pPr>
            <w:r w:rsidRPr="005D740A">
              <w:rPr>
                <w:rFonts w:cs="Times New Roman"/>
                <w:color w:val="000000"/>
                <w:szCs w:val="24"/>
                <w:lang w:val="de-DE"/>
              </w:rPr>
              <w:t>Friedrich-Alexander-University of Erlangen-</w:t>
            </w:r>
            <w:proofErr w:type="spellStart"/>
            <w:r w:rsidRPr="005D740A">
              <w:rPr>
                <w:rFonts w:cs="Times New Roman"/>
                <w:color w:val="000000"/>
                <w:szCs w:val="24"/>
                <w:lang w:val="de-DE"/>
              </w:rPr>
              <w:t>Nuremberg</w:t>
            </w:r>
            <w:proofErr w:type="spellEnd"/>
          </w:p>
          <w:p w14:paraId="2BAE790B" w14:textId="77777777" w:rsidR="005D740A" w:rsidRPr="005D740A" w:rsidRDefault="005D740A" w:rsidP="005D7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rPr>
                <w:rFonts w:eastAsia="Times New Roman" w:cs="Times New Roman"/>
                <w:szCs w:val="24"/>
                <w:lang w:val="de-DE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77250" w14:textId="77777777" w:rsidR="00D52E77" w:rsidRPr="00D52E77" w:rsidRDefault="00D52E77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 xml:space="preserve">Advanced Nursing Practice </w:t>
            </w:r>
          </w:p>
          <w:p w14:paraId="061469DC" w14:textId="3C2EF5C6" w:rsidR="005D740A" w:rsidRPr="00D52E77" w:rsidRDefault="005D740A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Gerontology</w:t>
            </w:r>
          </w:p>
          <w:p w14:paraId="2E22A964" w14:textId="77777777" w:rsidR="00D52E77" w:rsidRPr="00D52E77" w:rsidRDefault="00D52E77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Health and Medical Management</w:t>
            </w:r>
          </w:p>
          <w:p w14:paraId="24BEA0F8" w14:textId="77777777" w:rsidR="00D52E77" w:rsidRPr="00D52E77" w:rsidRDefault="00D52E77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Health Business Administration</w:t>
            </w:r>
          </w:p>
          <w:p w14:paraId="3A404C73" w14:textId="77777777" w:rsidR="00D52E77" w:rsidRPr="00D52E77" w:rsidRDefault="00D52E77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Health Management and Health Economics</w:t>
            </w:r>
          </w:p>
          <w:p w14:paraId="6B7D6390" w14:textId="77777777" w:rsidR="00D52E77" w:rsidRPr="00D52E77" w:rsidRDefault="00D52E77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Medical Process Management</w:t>
            </w:r>
          </w:p>
          <w:p w14:paraId="439EE572" w14:textId="77777777" w:rsidR="00D52E77" w:rsidRPr="00D52E77" w:rsidRDefault="00D52E77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Medicine</w:t>
            </w:r>
          </w:p>
          <w:p w14:paraId="74FC0879" w14:textId="77777777" w:rsidR="00D52E77" w:rsidRPr="00D52E77" w:rsidRDefault="00D52E77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Molecular Medicine</w:t>
            </w:r>
          </w:p>
          <w:p w14:paraId="7AC454D2" w14:textId="77777777" w:rsidR="00D52E77" w:rsidRPr="00D52E77" w:rsidRDefault="00D52E77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Physical Activity and Health</w:t>
            </w:r>
          </w:p>
          <w:p w14:paraId="701317AD" w14:textId="77777777" w:rsidR="00D52E77" w:rsidRPr="00D52E77" w:rsidRDefault="00D52E77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Psychology</w:t>
            </w:r>
          </w:p>
          <w:p w14:paraId="5F666AA5" w14:textId="4C188F66" w:rsidR="00D52E77" w:rsidRPr="005D740A" w:rsidRDefault="00D52E77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Science of Midwifery</w:t>
            </w:r>
          </w:p>
        </w:tc>
      </w:tr>
      <w:tr w:rsidR="005D740A" w:rsidRPr="00060AF0" w14:paraId="0D0C3FD6" w14:textId="77777777" w:rsidTr="00F078FB">
        <w:trPr>
          <w:trHeight w:val="227"/>
        </w:trPr>
        <w:tc>
          <w:tcPr>
            <w:tcW w:w="3964" w:type="dxa"/>
            <w:tcBorders>
              <w:top w:val="single" w:sz="4" w:space="0" w:color="211D1E"/>
              <w:left w:val="single" w:sz="4" w:space="0" w:color="211D1E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A50E5" w14:textId="77777777" w:rsidR="005D740A" w:rsidRPr="005D740A" w:rsidRDefault="005D740A" w:rsidP="005D7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rPr>
                <w:rFonts w:eastAsia="Times New Roman" w:cs="Times New Roman"/>
                <w:szCs w:val="24"/>
                <w:lang w:val="en-GB"/>
              </w:rPr>
            </w:pPr>
            <w:r w:rsidRPr="005D740A">
              <w:rPr>
                <w:rFonts w:cs="Times New Roman"/>
                <w:color w:val="000000"/>
                <w:szCs w:val="24"/>
                <w:lang w:val="en-GB"/>
              </w:rPr>
              <w:t>Fresenius University of Applied Sciences Munich</w:t>
            </w:r>
          </w:p>
          <w:p w14:paraId="39AE593A" w14:textId="77777777" w:rsidR="005D740A" w:rsidRPr="005D740A" w:rsidRDefault="005D740A" w:rsidP="005D7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92C17" w14:textId="77777777" w:rsidR="005D740A" w:rsidRPr="00D52E77" w:rsidRDefault="005D740A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Business Psychology</w:t>
            </w:r>
          </w:p>
          <w:p w14:paraId="178E794F" w14:textId="77777777" w:rsidR="00D52E77" w:rsidRPr="00D52E77" w:rsidRDefault="00D52E77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Nutrition and Fitness in Prevention</w:t>
            </w:r>
          </w:p>
          <w:p w14:paraId="2AF467F8" w14:textId="77777777" w:rsidR="00D52E77" w:rsidRPr="00D52E77" w:rsidRDefault="00D52E77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Osteopathy</w:t>
            </w:r>
          </w:p>
          <w:p w14:paraId="27BA9183" w14:textId="77777777" w:rsidR="00D52E77" w:rsidRPr="00D52E77" w:rsidRDefault="00D52E77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Physiotherapy</w:t>
            </w:r>
          </w:p>
          <w:p w14:paraId="539B6437" w14:textId="77777777" w:rsidR="00D52E77" w:rsidRPr="00D52E77" w:rsidRDefault="00D52E77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Psychology</w:t>
            </w:r>
          </w:p>
          <w:p w14:paraId="70A1DF9B" w14:textId="501B6FC7" w:rsidR="00D52E77" w:rsidRPr="00D52E77" w:rsidRDefault="00D52E77" w:rsidP="00D52E77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Psychology &amp; Digital Transformation</w:t>
            </w:r>
          </w:p>
        </w:tc>
      </w:tr>
      <w:tr w:rsidR="005D740A" w:rsidRPr="00060AF0" w14:paraId="5EBA6626" w14:textId="77777777" w:rsidTr="00F078FB">
        <w:trPr>
          <w:trHeight w:val="227"/>
        </w:trPr>
        <w:tc>
          <w:tcPr>
            <w:tcW w:w="3964" w:type="dxa"/>
            <w:tcBorders>
              <w:top w:val="single" w:sz="4" w:space="0" w:color="211D1E"/>
              <w:left w:val="single" w:sz="4" w:space="0" w:color="211D1E"/>
              <w:bottom w:val="single" w:sz="4" w:space="0" w:color="211D1E"/>
              <w:right w:val="single" w:sz="4" w:space="0" w:color="211D1E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622DC" w14:textId="77777777" w:rsidR="005D740A" w:rsidRPr="005D740A" w:rsidRDefault="005D740A" w:rsidP="005D7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rPr>
                <w:rFonts w:eastAsia="Times New Roman" w:cs="Times New Roman"/>
                <w:szCs w:val="24"/>
                <w:lang w:val="en-GB"/>
              </w:rPr>
            </w:pPr>
            <w:r w:rsidRPr="005D740A">
              <w:rPr>
                <w:rFonts w:cs="Times New Roman"/>
                <w:color w:val="000000"/>
                <w:szCs w:val="24"/>
                <w:lang w:val="en-GB"/>
              </w:rPr>
              <w:t>Hof University of Applied Science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211D1E"/>
              <w:bottom w:val="single" w:sz="4" w:space="0" w:color="auto"/>
              <w:right w:val="single" w:sz="4" w:space="0" w:color="211D1E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42DB6" w14:textId="77777777" w:rsidR="005D740A" w:rsidRPr="005D740A" w:rsidRDefault="005D740A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Education for Health Professions</w:t>
            </w:r>
          </w:p>
        </w:tc>
      </w:tr>
      <w:tr w:rsidR="005D740A" w:rsidRPr="00060AF0" w14:paraId="0EA8781A" w14:textId="77777777" w:rsidTr="00F078FB">
        <w:trPr>
          <w:trHeight w:val="227"/>
        </w:trPr>
        <w:tc>
          <w:tcPr>
            <w:tcW w:w="3964" w:type="dxa"/>
            <w:tcBorders>
              <w:top w:val="single" w:sz="4" w:space="0" w:color="211D1E"/>
              <w:left w:val="single" w:sz="4" w:space="0" w:color="211D1E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B93AE" w14:textId="4EFDA991" w:rsidR="005D740A" w:rsidRPr="005D740A" w:rsidRDefault="005D740A" w:rsidP="000361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rPr>
                <w:rFonts w:eastAsia="Times New Roman" w:cs="Times New Roman"/>
                <w:szCs w:val="24"/>
                <w:lang w:val="en-GB"/>
              </w:rPr>
            </w:pPr>
            <w:r w:rsidRPr="005D740A">
              <w:rPr>
                <w:rFonts w:cs="Times New Roman"/>
                <w:color w:val="000000"/>
                <w:szCs w:val="24"/>
                <w:lang w:val="en-GB"/>
              </w:rPr>
              <w:t xml:space="preserve">HSD </w:t>
            </w:r>
            <w:proofErr w:type="spellStart"/>
            <w:r w:rsidRPr="005D740A">
              <w:rPr>
                <w:rFonts w:cs="Times New Roman"/>
                <w:color w:val="000000"/>
                <w:szCs w:val="24"/>
                <w:lang w:val="en-GB"/>
              </w:rPr>
              <w:t>D</w:t>
            </w:r>
            <w:r w:rsidR="000361E7">
              <w:rPr>
                <w:rFonts w:cs="Times New Roman"/>
                <w:color w:val="000000"/>
                <w:szCs w:val="24"/>
                <w:lang w:val="en-GB"/>
              </w:rPr>
              <w:t>oe</w:t>
            </w:r>
            <w:r w:rsidRPr="005D740A">
              <w:rPr>
                <w:rFonts w:cs="Times New Roman"/>
                <w:color w:val="000000"/>
                <w:szCs w:val="24"/>
                <w:lang w:val="en-GB"/>
              </w:rPr>
              <w:t>pfer</w:t>
            </w:r>
            <w:proofErr w:type="spellEnd"/>
            <w:r w:rsidRPr="005D740A">
              <w:rPr>
                <w:rFonts w:cs="Times New Roman"/>
                <w:color w:val="000000"/>
                <w:szCs w:val="24"/>
                <w:lang w:val="en-GB"/>
              </w:rPr>
              <w:t xml:space="preserve"> - University of Applied Sciences Regensburg</w:t>
            </w:r>
            <w:bookmarkStart w:id="0" w:name="_GoBack"/>
            <w:bookmarkEnd w:id="0"/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A6B30" w14:textId="39D4DEF1" w:rsidR="00781FE8" w:rsidRP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Applied Therapy Science</w:t>
            </w:r>
          </w:p>
          <w:p w14:paraId="6B16D23D" w14:textId="77777777" w:rsidR="005D740A" w:rsidRPr="00781FE8" w:rsidRDefault="005D740A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Health Education Studies</w:t>
            </w:r>
          </w:p>
          <w:p w14:paraId="111978D9" w14:textId="77777777" w:rsidR="00781FE8" w:rsidRP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Medical Education</w:t>
            </w:r>
          </w:p>
          <w:p w14:paraId="56BA966B" w14:textId="77777777" w:rsidR="00781FE8" w:rsidRP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Physician Assistance</w:t>
            </w:r>
          </w:p>
          <w:p w14:paraId="506D5D7E" w14:textId="32FB4529" w:rsidR="00781FE8" w:rsidRPr="005D740A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Psychiatric Care</w:t>
            </w:r>
          </w:p>
        </w:tc>
      </w:tr>
      <w:tr w:rsidR="005D740A" w:rsidRPr="00060AF0" w14:paraId="7100CFC3" w14:textId="77777777" w:rsidTr="00F078FB">
        <w:trPr>
          <w:trHeight w:val="227"/>
        </w:trPr>
        <w:tc>
          <w:tcPr>
            <w:tcW w:w="3964" w:type="dxa"/>
            <w:tcBorders>
              <w:top w:val="single" w:sz="4" w:space="0" w:color="211D1E"/>
              <w:left w:val="single" w:sz="4" w:space="0" w:color="211D1E"/>
              <w:bottom w:val="single" w:sz="4" w:space="0" w:color="211D1E"/>
              <w:right w:val="single" w:sz="4" w:space="0" w:color="211D1E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52648" w14:textId="77777777" w:rsidR="005D740A" w:rsidRPr="005D740A" w:rsidRDefault="005D740A" w:rsidP="005D7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rPr>
                <w:rFonts w:eastAsia="Times New Roman" w:cs="Times New Roman"/>
                <w:szCs w:val="24"/>
                <w:lang w:val="en-GB"/>
              </w:rPr>
            </w:pPr>
            <w:r w:rsidRPr="005D740A">
              <w:rPr>
                <w:rFonts w:cs="Times New Roman"/>
                <w:color w:val="000000"/>
                <w:szCs w:val="24"/>
                <w:lang w:val="en-GB"/>
              </w:rPr>
              <w:t>IB School of Health and Social Affairs Munich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211D1E"/>
              <w:bottom w:val="single" w:sz="4" w:space="0" w:color="auto"/>
              <w:right w:val="single" w:sz="4" w:space="0" w:color="211D1E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A5021" w14:textId="77777777" w:rsidR="005D740A" w:rsidRPr="005D740A" w:rsidRDefault="005D740A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Applied Psychology</w:t>
            </w:r>
          </w:p>
        </w:tc>
      </w:tr>
      <w:tr w:rsidR="005D740A" w:rsidRPr="00060AF0" w14:paraId="43AF95F7" w14:textId="77777777" w:rsidTr="00F078FB">
        <w:trPr>
          <w:trHeight w:val="227"/>
        </w:trPr>
        <w:tc>
          <w:tcPr>
            <w:tcW w:w="3964" w:type="dxa"/>
            <w:tcBorders>
              <w:top w:val="single" w:sz="4" w:space="0" w:color="211D1E"/>
              <w:left w:val="single" w:sz="4" w:space="0" w:color="211D1E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F5A82" w14:textId="77777777" w:rsidR="005D740A" w:rsidRPr="005D740A" w:rsidRDefault="005D740A" w:rsidP="005D7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rPr>
                <w:rFonts w:eastAsia="Times New Roman" w:cs="Times New Roman"/>
                <w:szCs w:val="24"/>
                <w:lang w:val="en-GB"/>
              </w:rPr>
            </w:pPr>
            <w:r w:rsidRPr="005D740A">
              <w:rPr>
                <w:rFonts w:cs="Times New Roman"/>
                <w:color w:val="000000"/>
                <w:szCs w:val="24"/>
                <w:lang w:val="en-GB"/>
              </w:rPr>
              <w:t>IU International University Augsburg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419C4" w14:textId="77777777" w:rsidR="00781FE8" w:rsidRP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Applied Health Services Research</w:t>
            </w:r>
            <w:r w:rsidRPr="005D740A">
              <w:rPr>
                <w:color w:val="000000"/>
                <w:lang w:val="en-GB"/>
              </w:rPr>
              <w:t xml:space="preserve"> </w:t>
            </w:r>
          </w:p>
          <w:p w14:paraId="73DA9470" w14:textId="10597903" w:rsidR="005D740A" w:rsidRPr="00781FE8" w:rsidRDefault="005D740A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Business Psychology</w:t>
            </w:r>
          </w:p>
          <w:p w14:paraId="3F70E537" w14:textId="77777777" w:rsidR="00781FE8" w:rsidRP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Childhood Education</w:t>
            </w:r>
          </w:p>
          <w:p w14:paraId="30049EFA" w14:textId="77777777" w:rsidR="00781FE8" w:rsidRP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Curative and Inclusion Education</w:t>
            </w:r>
          </w:p>
          <w:p w14:paraId="5F7B57E0" w14:textId="77777777" w:rsidR="00781FE8" w:rsidRP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Dietetics</w:t>
            </w:r>
          </w:p>
          <w:p w14:paraId="59E964A0" w14:textId="77777777" w:rsidR="00781FE8" w:rsidRP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Gerontology</w:t>
            </w:r>
          </w:p>
          <w:p w14:paraId="397393F3" w14:textId="77777777" w:rsidR="00781FE8" w:rsidRP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Health Care and Nursing Education</w:t>
            </w:r>
          </w:p>
          <w:p w14:paraId="35F06257" w14:textId="77777777" w:rsidR="00781FE8" w:rsidRP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Health Economics</w:t>
            </w:r>
          </w:p>
          <w:p w14:paraId="6719B42D" w14:textId="77777777" w:rsidR="00781FE8" w:rsidRP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Health Education Studies</w:t>
            </w:r>
          </w:p>
          <w:p w14:paraId="77993986" w14:textId="77777777" w:rsidR="00781FE8" w:rsidRP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Health Management</w:t>
            </w:r>
          </w:p>
          <w:p w14:paraId="0104EDE4" w14:textId="77777777" w:rsidR="00781FE8" w:rsidRP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Health Psychology</w:t>
            </w:r>
          </w:p>
          <w:p w14:paraId="55EC3118" w14:textId="77777777" w:rsidR="00781FE8" w:rsidRP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Nursing</w:t>
            </w:r>
          </w:p>
          <w:p w14:paraId="5AE28DC3" w14:textId="77777777" w:rsidR="00781FE8" w:rsidRP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Nursing Education</w:t>
            </w:r>
          </w:p>
          <w:p w14:paraId="3D627D6C" w14:textId="77777777" w:rsidR="00781FE8" w:rsidRP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Nursing Management</w:t>
            </w:r>
          </w:p>
          <w:p w14:paraId="328D108A" w14:textId="77777777" w:rsidR="00781FE8" w:rsidRP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Nutrition Science</w:t>
            </w:r>
          </w:p>
          <w:p w14:paraId="780187F0" w14:textId="77777777" w:rsidR="00781FE8" w:rsidRP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Physiotherapy</w:t>
            </w:r>
          </w:p>
          <w:p w14:paraId="4294F3B4" w14:textId="77777777" w:rsidR="00781FE8" w:rsidRP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Public Health</w:t>
            </w:r>
          </w:p>
          <w:p w14:paraId="7EB01200" w14:textId="03CB0AB3" w:rsidR="00781FE8" w:rsidRPr="005D740A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Social Work</w:t>
            </w:r>
          </w:p>
        </w:tc>
      </w:tr>
      <w:tr w:rsidR="005D740A" w:rsidRPr="00060AF0" w14:paraId="74DB8916" w14:textId="77777777" w:rsidTr="00F078FB">
        <w:trPr>
          <w:trHeight w:val="227"/>
        </w:trPr>
        <w:tc>
          <w:tcPr>
            <w:tcW w:w="3964" w:type="dxa"/>
            <w:tcBorders>
              <w:top w:val="single" w:sz="4" w:space="0" w:color="211D1E"/>
              <w:left w:val="single" w:sz="4" w:space="0" w:color="211D1E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02BBC" w14:textId="24D24287" w:rsidR="005D740A" w:rsidRPr="005D740A" w:rsidRDefault="005D740A" w:rsidP="005D7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rPr>
                <w:rFonts w:eastAsia="Times New Roman" w:cs="Times New Roman"/>
                <w:szCs w:val="24"/>
                <w:lang w:val="en-GB"/>
              </w:rPr>
            </w:pPr>
            <w:r w:rsidRPr="005D740A">
              <w:rPr>
                <w:rFonts w:cs="Times New Roman"/>
                <w:color w:val="000000"/>
                <w:szCs w:val="24"/>
                <w:lang w:val="en-GB"/>
              </w:rPr>
              <w:t>Kempten University of Applied Science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579B3" w14:textId="77777777" w:rsidR="00781FE8" w:rsidRP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Biomedical Engineering</w:t>
            </w:r>
            <w:r>
              <w:rPr>
                <w:color w:val="000000"/>
                <w:lang w:val="en-GB"/>
              </w:rPr>
              <w:t xml:space="preserve"> </w:t>
            </w:r>
          </w:p>
          <w:p w14:paraId="6AAE0465" w14:textId="4D18F6EB" w:rsidR="00781FE8" w:rsidRP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proofErr w:type="spellStart"/>
            <w:r>
              <w:rPr>
                <w:color w:val="000000"/>
                <w:lang w:val="en-GB"/>
              </w:rPr>
              <w:t>Gerontological</w:t>
            </w:r>
            <w:proofErr w:type="spellEnd"/>
            <w:r>
              <w:rPr>
                <w:color w:val="000000"/>
                <w:lang w:val="en-GB"/>
              </w:rPr>
              <w:t xml:space="preserve"> N</w:t>
            </w:r>
            <w:r w:rsidR="005D740A" w:rsidRPr="005D740A">
              <w:rPr>
                <w:color w:val="000000"/>
                <w:lang w:val="en-GB"/>
              </w:rPr>
              <w:t xml:space="preserve">ursing and </w:t>
            </w:r>
            <w:r>
              <w:rPr>
                <w:color w:val="000000"/>
                <w:lang w:val="en-GB"/>
              </w:rPr>
              <w:t>T</w:t>
            </w:r>
            <w:r w:rsidR="005D740A" w:rsidRPr="005D740A">
              <w:rPr>
                <w:color w:val="000000"/>
                <w:lang w:val="en-GB"/>
              </w:rPr>
              <w:t>herapy</w:t>
            </w:r>
            <w:r w:rsidRPr="005D740A">
              <w:rPr>
                <w:color w:val="000000"/>
                <w:lang w:val="en-GB"/>
              </w:rPr>
              <w:t xml:space="preserve"> </w:t>
            </w:r>
          </w:p>
          <w:p w14:paraId="0A106E3A" w14:textId="77777777" w:rsidR="005D740A" w:rsidRP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Health Services Management</w:t>
            </w:r>
          </w:p>
          <w:p w14:paraId="539EEBC2" w14:textId="77777777" w:rsidR="00781FE8" w:rsidRP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Healthcare Informatics</w:t>
            </w:r>
          </w:p>
          <w:p w14:paraId="799027A0" w14:textId="77777777" w:rsidR="00781FE8" w:rsidRP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Social and Health Services Management</w:t>
            </w:r>
          </w:p>
          <w:p w14:paraId="0CCEB03E" w14:textId="77777777" w:rsidR="00781FE8" w:rsidRP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Social Economics</w:t>
            </w:r>
          </w:p>
          <w:p w14:paraId="4A6A8E22" w14:textId="68B7F116" w:rsidR="00781FE8" w:rsidRPr="005D740A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Social Work (majoring in Health Promotion and Disease Prevention)</w:t>
            </w:r>
          </w:p>
        </w:tc>
      </w:tr>
      <w:tr w:rsidR="005D740A" w:rsidRPr="00060AF0" w14:paraId="103EE57C" w14:textId="77777777" w:rsidTr="00F078FB">
        <w:trPr>
          <w:trHeight w:val="227"/>
        </w:trPr>
        <w:tc>
          <w:tcPr>
            <w:tcW w:w="3964" w:type="dxa"/>
            <w:tcBorders>
              <w:top w:val="single" w:sz="4" w:space="0" w:color="211D1E"/>
              <w:left w:val="single" w:sz="4" w:space="0" w:color="211D1E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56C5E" w14:textId="77777777" w:rsidR="005D740A" w:rsidRPr="005D740A" w:rsidRDefault="005D740A" w:rsidP="005D7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rPr>
                <w:rFonts w:eastAsia="Times New Roman" w:cs="Times New Roman"/>
                <w:szCs w:val="24"/>
                <w:lang w:val="en-GB"/>
              </w:rPr>
            </w:pPr>
            <w:r w:rsidRPr="005D740A">
              <w:rPr>
                <w:rFonts w:cs="Times New Roman"/>
                <w:color w:val="000000"/>
                <w:szCs w:val="24"/>
                <w:lang w:val="en-GB"/>
              </w:rPr>
              <w:t>Landshut University of Applied Sciences</w:t>
            </w:r>
          </w:p>
          <w:p w14:paraId="23DB0028" w14:textId="77777777" w:rsidR="005D740A" w:rsidRPr="005D740A" w:rsidRDefault="005D740A" w:rsidP="005D7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CB150" w14:textId="77777777" w:rsidR="00781FE8" w:rsidRP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Dentistry</w:t>
            </w:r>
            <w:r w:rsidRPr="005D740A">
              <w:rPr>
                <w:color w:val="000000"/>
                <w:lang w:val="en-GB"/>
              </w:rPr>
              <w:t xml:space="preserve"> </w:t>
            </w:r>
          </w:p>
          <w:p w14:paraId="2025EE1B" w14:textId="0F9C9068" w:rsidR="005D740A" w:rsidRPr="00781FE8" w:rsidRDefault="005D740A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Midwifery</w:t>
            </w:r>
          </w:p>
          <w:p w14:paraId="23A1C63D" w14:textId="249D0241" w:rsidR="00781FE8" w:rsidRPr="005D740A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Physician Assistant</w:t>
            </w:r>
          </w:p>
        </w:tc>
      </w:tr>
      <w:tr w:rsidR="005D740A" w:rsidRPr="00060AF0" w14:paraId="14A3AEAD" w14:textId="77777777" w:rsidTr="00F078FB">
        <w:trPr>
          <w:trHeight w:val="227"/>
        </w:trPr>
        <w:tc>
          <w:tcPr>
            <w:tcW w:w="3964" w:type="dxa"/>
            <w:tcBorders>
              <w:top w:val="single" w:sz="4" w:space="0" w:color="211D1E"/>
              <w:left w:val="single" w:sz="4" w:space="0" w:color="211D1E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181E7" w14:textId="291ED0EF" w:rsidR="005D740A" w:rsidRPr="005D740A" w:rsidRDefault="005D740A" w:rsidP="005D7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rPr>
                <w:rFonts w:eastAsia="Times New Roman" w:cs="Times New Roman"/>
                <w:szCs w:val="24"/>
                <w:lang w:val="de-DE"/>
              </w:rPr>
            </w:pPr>
            <w:r w:rsidRPr="005D740A">
              <w:rPr>
                <w:rFonts w:cs="Times New Roman"/>
                <w:color w:val="000000"/>
                <w:szCs w:val="24"/>
                <w:lang w:val="de-DE"/>
              </w:rPr>
              <w:t>LMU Munich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CDE9E" w14:textId="77777777" w:rsidR="005D740A" w:rsidRPr="00781FE8" w:rsidRDefault="005D740A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Epidemiology</w:t>
            </w:r>
          </w:p>
          <w:p w14:paraId="2C5611B6" w14:textId="77777777" w:rsidR="00781FE8" w:rsidRP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International Health</w:t>
            </w:r>
          </w:p>
          <w:p w14:paraId="68D8A30F" w14:textId="77777777" w:rsidR="00781FE8" w:rsidRP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Medicine</w:t>
            </w:r>
          </w:p>
          <w:p w14:paraId="51864642" w14:textId="77777777" w:rsidR="00781FE8" w:rsidRP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Neuro-Cognitive Psychology</w:t>
            </w:r>
          </w:p>
          <w:p w14:paraId="42381115" w14:textId="77777777" w:rsidR="00781FE8" w:rsidRP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Pharmaceutical Sciences</w:t>
            </w:r>
          </w:p>
          <w:p w14:paraId="561A98C7" w14:textId="77777777" w:rsidR="00781FE8" w:rsidRP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Psychology</w:t>
            </w:r>
          </w:p>
          <w:p w14:paraId="546AF6C3" w14:textId="77777777" w:rsidR="00781FE8" w:rsidRP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Public Health</w:t>
            </w:r>
            <w:r w:rsidRPr="005D740A">
              <w:rPr>
                <w:color w:val="000000"/>
                <w:lang w:val="en-GB"/>
              </w:rPr>
              <w:t xml:space="preserve"> </w:t>
            </w:r>
          </w:p>
          <w:p w14:paraId="743320F8" w14:textId="77777777" w:rsidR="00781FE8" w:rsidRP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School Psychology</w:t>
            </w:r>
          </w:p>
          <w:p w14:paraId="70916384" w14:textId="7BF967A8" w:rsidR="00781FE8" w:rsidRPr="005D740A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Veterinary Medicine</w:t>
            </w:r>
          </w:p>
        </w:tc>
      </w:tr>
      <w:tr w:rsidR="005D740A" w:rsidRPr="00060AF0" w14:paraId="1D955F8C" w14:textId="77777777" w:rsidTr="00F078FB">
        <w:trPr>
          <w:trHeight w:val="227"/>
        </w:trPr>
        <w:tc>
          <w:tcPr>
            <w:tcW w:w="3964" w:type="dxa"/>
            <w:tcBorders>
              <w:top w:val="single" w:sz="4" w:space="0" w:color="211D1E"/>
              <w:left w:val="single" w:sz="4" w:space="0" w:color="211D1E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3E69B" w14:textId="7819ADFF" w:rsidR="005D740A" w:rsidRPr="005D740A" w:rsidRDefault="005D740A" w:rsidP="005D7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rPr>
                <w:rFonts w:eastAsia="Times New Roman" w:cs="Times New Roman"/>
                <w:szCs w:val="24"/>
                <w:lang w:val="en-GB"/>
              </w:rPr>
            </w:pPr>
            <w:r w:rsidRPr="005D740A">
              <w:rPr>
                <w:rFonts w:cs="Times New Roman"/>
                <w:color w:val="000000"/>
                <w:szCs w:val="24"/>
                <w:lang w:val="en-GB"/>
              </w:rPr>
              <w:t>Lutheran University of Applied Sciences Nuremberg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21A70" w14:textId="77777777" w:rsidR="005D740A" w:rsidRPr="00781FE8" w:rsidRDefault="005D740A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Child Development, Education, Health</w:t>
            </w:r>
          </w:p>
          <w:p w14:paraId="1E23A3AA" w14:textId="77777777" w:rsidR="00781FE8" w:rsidRP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Economic</w:t>
            </w:r>
            <w:r>
              <w:rPr>
                <w:color w:val="000000"/>
                <w:lang w:val="en-GB"/>
              </w:rPr>
              <w:t>s</w:t>
            </w:r>
            <w:r w:rsidRPr="005D740A">
              <w:rPr>
                <w:color w:val="000000"/>
                <w:lang w:val="en-GB"/>
              </w:rPr>
              <w:t xml:space="preserve"> in Social and Health Services</w:t>
            </w:r>
          </w:p>
          <w:p w14:paraId="7A1AF690" w14:textId="77777777" w:rsidR="00781FE8" w:rsidRP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Health- and Care Education</w:t>
            </w:r>
          </w:p>
          <w:p w14:paraId="221331BB" w14:textId="77777777" w:rsidR="00781FE8" w:rsidRP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Health and Care Management</w:t>
            </w:r>
          </w:p>
          <w:p w14:paraId="4CA26316" w14:textId="77777777" w:rsidR="00781FE8" w:rsidRP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Nursing</w:t>
            </w:r>
            <w:r w:rsidRPr="005D740A">
              <w:rPr>
                <w:color w:val="000000"/>
                <w:lang w:val="en-GB"/>
              </w:rPr>
              <w:t xml:space="preserve"> </w:t>
            </w:r>
          </w:p>
          <w:p w14:paraId="153F4B51" w14:textId="03722281" w:rsidR="00781FE8" w:rsidRP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Psychology</w:t>
            </w:r>
          </w:p>
          <w:p w14:paraId="5972A0F3" w14:textId="67B087B9" w:rsidR="00781FE8" w:rsidRPr="005D740A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Social Work</w:t>
            </w:r>
          </w:p>
        </w:tc>
      </w:tr>
      <w:tr w:rsidR="005D740A" w:rsidRPr="00060AF0" w14:paraId="0D6804B5" w14:textId="77777777" w:rsidTr="00F078FB">
        <w:trPr>
          <w:trHeight w:val="227"/>
        </w:trPr>
        <w:tc>
          <w:tcPr>
            <w:tcW w:w="3964" w:type="dxa"/>
            <w:tcBorders>
              <w:top w:val="single" w:sz="4" w:space="0" w:color="211D1E"/>
              <w:left w:val="single" w:sz="4" w:space="0" w:color="211D1E"/>
              <w:bottom w:val="single" w:sz="4" w:space="0" w:color="211D1E"/>
              <w:right w:val="single" w:sz="4" w:space="0" w:color="211D1E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C5E95" w14:textId="77777777" w:rsidR="005D740A" w:rsidRPr="005D740A" w:rsidRDefault="005D740A" w:rsidP="005D7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rPr>
                <w:rFonts w:eastAsia="Times New Roman" w:cs="Times New Roman"/>
                <w:szCs w:val="24"/>
                <w:lang w:val="en-GB"/>
              </w:rPr>
            </w:pPr>
            <w:r w:rsidRPr="005D740A">
              <w:rPr>
                <w:rFonts w:cs="Times New Roman"/>
                <w:color w:val="000000"/>
                <w:szCs w:val="24"/>
                <w:lang w:val="en-GB"/>
              </w:rPr>
              <w:t>Macromedia University Munich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211D1E"/>
              <w:bottom w:val="single" w:sz="4" w:space="0" w:color="auto"/>
              <w:right w:val="single" w:sz="4" w:space="0" w:color="211D1E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552D9" w14:textId="77777777" w:rsidR="005D740A" w:rsidRPr="005D740A" w:rsidRDefault="005D740A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Business Psychology</w:t>
            </w:r>
          </w:p>
        </w:tc>
      </w:tr>
      <w:tr w:rsidR="005D740A" w:rsidRPr="00060AF0" w14:paraId="18A6E601" w14:textId="77777777" w:rsidTr="00F078FB">
        <w:trPr>
          <w:trHeight w:val="227"/>
        </w:trPr>
        <w:tc>
          <w:tcPr>
            <w:tcW w:w="3964" w:type="dxa"/>
            <w:tcBorders>
              <w:top w:val="single" w:sz="4" w:space="0" w:color="211D1E"/>
              <w:left w:val="single" w:sz="4" w:space="0" w:color="211D1E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0EC67" w14:textId="622878A6" w:rsidR="005D740A" w:rsidRPr="005D740A" w:rsidRDefault="005D740A" w:rsidP="005D7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rPr>
                <w:rFonts w:eastAsia="Times New Roman" w:cs="Times New Roman"/>
                <w:szCs w:val="24"/>
                <w:lang w:val="en-GB"/>
              </w:rPr>
            </w:pPr>
            <w:r w:rsidRPr="005D740A">
              <w:rPr>
                <w:rFonts w:cs="Times New Roman"/>
                <w:color w:val="000000"/>
                <w:szCs w:val="24"/>
                <w:lang w:val="en-GB"/>
              </w:rPr>
              <w:t>New-Ulm University of Applied Science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1BF2A" w14:textId="77777777" w:rsidR="005D740A" w:rsidRPr="00781FE8" w:rsidRDefault="005D740A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Business Studies in Healthcare Management</w:t>
            </w:r>
          </w:p>
          <w:p w14:paraId="3F3488E1" w14:textId="77777777" w:rsidR="00781FE8" w:rsidRP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Digital Healthcare Management</w:t>
            </w:r>
          </w:p>
          <w:p w14:paraId="6AE62B14" w14:textId="77777777" w:rsidR="00781FE8" w:rsidRP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Leadership and Management in Healthcare</w:t>
            </w:r>
          </w:p>
          <w:p w14:paraId="1F1AC34F" w14:textId="77777777" w:rsidR="00781FE8" w:rsidRP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Management for Health and Nursing Professions</w:t>
            </w:r>
          </w:p>
          <w:p w14:paraId="5FAA05A1" w14:textId="5647F6DB" w:rsidR="00781FE8" w:rsidRPr="005D740A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Physician Assistant</w:t>
            </w:r>
          </w:p>
        </w:tc>
      </w:tr>
      <w:tr w:rsidR="005D740A" w:rsidRPr="00060AF0" w14:paraId="48D5210F" w14:textId="77777777" w:rsidTr="00F078FB">
        <w:trPr>
          <w:trHeight w:val="227"/>
        </w:trPr>
        <w:tc>
          <w:tcPr>
            <w:tcW w:w="3964" w:type="dxa"/>
            <w:tcBorders>
              <w:top w:val="single" w:sz="4" w:space="0" w:color="211D1E"/>
              <w:left w:val="single" w:sz="4" w:space="0" w:color="211D1E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6E9E2" w14:textId="77777777" w:rsidR="005D740A" w:rsidRPr="005D740A" w:rsidRDefault="005D740A" w:rsidP="005D7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rPr>
                <w:rFonts w:eastAsia="Times New Roman" w:cs="Times New Roman"/>
                <w:szCs w:val="24"/>
                <w:lang w:val="en-GB"/>
              </w:rPr>
            </w:pPr>
            <w:r w:rsidRPr="005D740A">
              <w:rPr>
                <w:rFonts w:cs="Times New Roman"/>
                <w:color w:val="000000"/>
                <w:szCs w:val="24"/>
                <w:lang w:val="en-GB"/>
              </w:rPr>
              <w:t>Nuremberg Institute of Technology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DACE0" w14:textId="77777777" w:rsidR="00781FE8" w:rsidRP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Applied Organizational Psychology</w:t>
            </w:r>
            <w:r w:rsidRPr="005D740A">
              <w:rPr>
                <w:color w:val="000000"/>
                <w:lang w:val="en-GB"/>
              </w:rPr>
              <w:t xml:space="preserve"> </w:t>
            </w:r>
          </w:p>
          <w:p w14:paraId="0B259EE3" w14:textId="52CEE540" w:rsidR="005D740A" w:rsidRPr="00781FE8" w:rsidRDefault="005D740A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Science of Midwifery</w:t>
            </w:r>
          </w:p>
          <w:p w14:paraId="28E7347B" w14:textId="69A34C97" w:rsidR="00781FE8" w:rsidRPr="00781FE8" w:rsidRDefault="00781FE8" w:rsidP="00781FE8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Social Work</w:t>
            </w:r>
          </w:p>
        </w:tc>
      </w:tr>
      <w:tr w:rsidR="005D740A" w:rsidRPr="00060AF0" w14:paraId="613B4D99" w14:textId="77777777" w:rsidTr="00F078FB">
        <w:trPr>
          <w:trHeight w:val="227"/>
        </w:trPr>
        <w:tc>
          <w:tcPr>
            <w:tcW w:w="3964" w:type="dxa"/>
            <w:tcBorders>
              <w:top w:val="single" w:sz="4" w:space="0" w:color="211D1E"/>
              <w:left w:val="single" w:sz="4" w:space="0" w:color="211D1E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D7DA1" w14:textId="1374C8C3" w:rsidR="005D740A" w:rsidRPr="005D740A" w:rsidRDefault="005D740A" w:rsidP="005D7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rPr>
                <w:rFonts w:eastAsia="Times New Roman" w:cs="Times New Roman"/>
                <w:szCs w:val="24"/>
                <w:lang w:val="en-GB"/>
              </w:rPr>
            </w:pPr>
            <w:r w:rsidRPr="005D740A">
              <w:rPr>
                <w:rFonts w:cs="Times New Roman"/>
                <w:color w:val="000000"/>
                <w:szCs w:val="24"/>
                <w:lang w:val="en-GB"/>
              </w:rPr>
              <w:t>OTH Regensburg – Technical University of Applied Science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58BDE" w14:textId="77777777" w:rsidR="00F078FB" w:rsidRPr="00F078FB" w:rsidRDefault="00F078FB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Advanced Nursing Practice</w:t>
            </w:r>
            <w:r w:rsidRPr="005D740A">
              <w:rPr>
                <w:color w:val="000000"/>
                <w:lang w:val="en-GB"/>
              </w:rPr>
              <w:t xml:space="preserve"> </w:t>
            </w:r>
          </w:p>
          <w:p w14:paraId="3AF660F5" w14:textId="77777777" w:rsidR="00F078FB" w:rsidRPr="00F078FB" w:rsidRDefault="00F078FB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Applied Psychology</w:t>
            </w:r>
            <w:r w:rsidRPr="005D740A">
              <w:rPr>
                <w:color w:val="000000"/>
                <w:lang w:val="en-GB"/>
              </w:rPr>
              <w:t xml:space="preserve"> </w:t>
            </w:r>
          </w:p>
          <w:p w14:paraId="0CCC7E0F" w14:textId="77777777" w:rsidR="00F078FB" w:rsidRPr="00F078FB" w:rsidRDefault="00F078FB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Biomedical Neuroscience</w:t>
            </w:r>
            <w:r w:rsidRPr="005D740A">
              <w:rPr>
                <w:color w:val="000000"/>
                <w:lang w:val="en-GB"/>
              </w:rPr>
              <w:t xml:space="preserve"> </w:t>
            </w:r>
          </w:p>
          <w:p w14:paraId="5A55F9FD" w14:textId="27AF57EA" w:rsidR="00F078FB" w:rsidRPr="00F078FB" w:rsidRDefault="00F078FB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Care Management</w:t>
            </w:r>
            <w:r w:rsidRPr="005D740A">
              <w:rPr>
                <w:color w:val="000000"/>
                <w:lang w:val="en-GB"/>
              </w:rPr>
              <w:t xml:space="preserve"> </w:t>
            </w:r>
          </w:p>
          <w:p w14:paraId="420356CB" w14:textId="77777777" w:rsidR="00F078FB" w:rsidRPr="00F078FB" w:rsidRDefault="00F078FB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Corporate Management for Health Professions</w:t>
            </w:r>
            <w:r w:rsidRPr="005D740A">
              <w:rPr>
                <w:color w:val="000000"/>
                <w:lang w:val="en-GB"/>
              </w:rPr>
              <w:t xml:space="preserve"> </w:t>
            </w:r>
          </w:p>
          <w:p w14:paraId="26D7A2A3" w14:textId="5C9E5A84" w:rsidR="005D740A" w:rsidRPr="00F078FB" w:rsidRDefault="005D740A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Digital Health Management</w:t>
            </w:r>
          </w:p>
          <w:p w14:paraId="1BE65FC4" w14:textId="77777777" w:rsidR="00F078FB" w:rsidRPr="00F078FB" w:rsidRDefault="00F078FB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Health Care Sciences</w:t>
            </w:r>
            <w:r w:rsidRPr="005D740A">
              <w:rPr>
                <w:color w:val="000000"/>
                <w:lang w:val="en-GB"/>
              </w:rPr>
              <w:t xml:space="preserve"> </w:t>
            </w:r>
          </w:p>
          <w:p w14:paraId="4005FBA3" w14:textId="0644E3DE" w:rsidR="00F078FB" w:rsidRPr="00F078FB" w:rsidRDefault="00F078FB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Healthcare Management</w:t>
            </w:r>
          </w:p>
          <w:p w14:paraId="135BEE73" w14:textId="77777777" w:rsidR="00F078FB" w:rsidRPr="00F078FB" w:rsidRDefault="00F078FB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Medical Law</w:t>
            </w:r>
          </w:p>
          <w:p w14:paraId="77D4AB85" w14:textId="77777777" w:rsidR="00F078FB" w:rsidRPr="00F078FB" w:rsidRDefault="00F078FB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Medical Technology</w:t>
            </w:r>
          </w:p>
          <w:p w14:paraId="7A9C0642" w14:textId="77777777" w:rsidR="00F078FB" w:rsidRPr="00F078FB" w:rsidRDefault="00F078FB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Nursing</w:t>
            </w:r>
            <w:r w:rsidRPr="005D740A">
              <w:rPr>
                <w:color w:val="000000"/>
                <w:lang w:val="en-GB"/>
              </w:rPr>
              <w:t xml:space="preserve"> </w:t>
            </w:r>
          </w:p>
          <w:p w14:paraId="06896D85" w14:textId="205BBE30" w:rsidR="00F078FB" w:rsidRPr="005D740A" w:rsidRDefault="00F078FB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Physician Assistance</w:t>
            </w:r>
          </w:p>
        </w:tc>
      </w:tr>
      <w:tr w:rsidR="005D740A" w:rsidRPr="00060AF0" w14:paraId="2D8AF1A8" w14:textId="77777777" w:rsidTr="00F078FB">
        <w:trPr>
          <w:trHeight w:val="227"/>
        </w:trPr>
        <w:tc>
          <w:tcPr>
            <w:tcW w:w="3964" w:type="dxa"/>
            <w:tcBorders>
              <w:top w:val="single" w:sz="4" w:space="0" w:color="211D1E"/>
              <w:left w:val="single" w:sz="4" w:space="0" w:color="211D1E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79988" w14:textId="3526C894" w:rsidR="005D740A" w:rsidRPr="005D740A" w:rsidRDefault="005D740A" w:rsidP="005D7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rPr>
                <w:rFonts w:eastAsia="Times New Roman" w:cs="Times New Roman"/>
                <w:szCs w:val="24"/>
                <w:lang w:val="en-GB"/>
              </w:rPr>
            </w:pPr>
            <w:r w:rsidRPr="005D740A">
              <w:rPr>
                <w:rFonts w:cs="Times New Roman"/>
                <w:color w:val="000000"/>
                <w:szCs w:val="24"/>
                <w:lang w:val="en-GB"/>
              </w:rPr>
              <w:t>Technical University of Munich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089E0" w14:textId="77777777" w:rsidR="00F078FB" w:rsidRPr="00F078FB" w:rsidRDefault="00F078FB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Computational Life Sciences</w:t>
            </w:r>
            <w:r w:rsidRPr="005D740A">
              <w:rPr>
                <w:color w:val="000000"/>
                <w:lang w:val="en-GB"/>
              </w:rPr>
              <w:t xml:space="preserve"> </w:t>
            </w:r>
          </w:p>
          <w:p w14:paraId="4A5DFB71" w14:textId="77777777" w:rsidR="00F078FB" w:rsidRPr="00F078FB" w:rsidRDefault="005D740A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Ergonomics – Human Factors Engineering</w:t>
            </w:r>
            <w:r w:rsidR="00F078FB" w:rsidRPr="005D740A">
              <w:rPr>
                <w:color w:val="000000"/>
                <w:lang w:val="en-GB"/>
              </w:rPr>
              <w:t xml:space="preserve"> </w:t>
            </w:r>
          </w:p>
          <w:p w14:paraId="5F4BD834" w14:textId="77777777" w:rsidR="005D740A" w:rsidRPr="00F078FB" w:rsidRDefault="00F078FB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Food Chemistry</w:t>
            </w:r>
          </w:p>
          <w:p w14:paraId="5C2F8EBF" w14:textId="77777777" w:rsidR="00F078FB" w:rsidRPr="00F078FB" w:rsidRDefault="00F078FB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Health Science</w:t>
            </w:r>
          </w:p>
          <w:p w14:paraId="4FEA4097" w14:textId="77777777" w:rsidR="00F078FB" w:rsidRPr="00F078FB" w:rsidRDefault="00F078FB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Health Science - Prevention and Health Promotion</w:t>
            </w:r>
          </w:p>
          <w:p w14:paraId="583805D2" w14:textId="77777777" w:rsidR="00F078FB" w:rsidRPr="00F078FB" w:rsidRDefault="00F078FB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Life Sciences Nutrition</w:t>
            </w:r>
          </w:p>
          <w:p w14:paraId="27CED31D" w14:textId="77777777" w:rsidR="00F078FB" w:rsidRPr="00F078FB" w:rsidRDefault="00F078FB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Nutrition and Biomedicine</w:t>
            </w:r>
          </w:p>
          <w:p w14:paraId="55BB13D9" w14:textId="77777777" w:rsidR="00F078FB" w:rsidRPr="00F078FB" w:rsidRDefault="00F078FB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Sport and Exercise Science</w:t>
            </w:r>
          </w:p>
          <w:p w14:paraId="5A447132" w14:textId="77777777" w:rsidR="00F078FB" w:rsidRPr="00F078FB" w:rsidRDefault="00F078FB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Traditional Chinese Medicine</w:t>
            </w:r>
          </w:p>
          <w:p w14:paraId="02B9D0C6" w14:textId="77B565F7" w:rsidR="00F078FB" w:rsidRPr="005D740A" w:rsidRDefault="00F078FB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Vocational Education Nutrition and Home Economics (Teaching at Vocational Schools)</w:t>
            </w:r>
          </w:p>
        </w:tc>
      </w:tr>
      <w:tr w:rsidR="005D740A" w:rsidRPr="00060AF0" w14:paraId="372FC856" w14:textId="77777777" w:rsidTr="00F078FB">
        <w:trPr>
          <w:trHeight w:val="227"/>
        </w:trPr>
        <w:tc>
          <w:tcPr>
            <w:tcW w:w="3964" w:type="dxa"/>
            <w:tcBorders>
              <w:top w:val="single" w:sz="4" w:space="0" w:color="211D1E"/>
              <w:left w:val="single" w:sz="4" w:space="0" w:color="211D1E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FC25B" w14:textId="5B27140A" w:rsidR="005D740A" w:rsidRPr="005D740A" w:rsidRDefault="005D740A" w:rsidP="005D7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rPr>
                <w:rFonts w:eastAsia="Times New Roman" w:cs="Times New Roman"/>
                <w:szCs w:val="24"/>
                <w:lang w:val="en-GB"/>
              </w:rPr>
            </w:pPr>
            <w:r w:rsidRPr="005D740A">
              <w:rPr>
                <w:rFonts w:cs="Times New Roman"/>
                <w:color w:val="000000"/>
                <w:szCs w:val="24"/>
                <w:lang w:val="en-GB"/>
              </w:rPr>
              <w:t>THI - University of Applied Sciences Ingolstad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AD899" w14:textId="77777777" w:rsidR="005D740A" w:rsidRPr="00F078FB" w:rsidRDefault="005D740A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Health Economics</w:t>
            </w:r>
          </w:p>
          <w:p w14:paraId="7774966B" w14:textId="77777777" w:rsidR="00F078FB" w:rsidRPr="00F078FB" w:rsidRDefault="00F078FB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Health Management</w:t>
            </w:r>
          </w:p>
          <w:p w14:paraId="25D806A3" w14:textId="77777777" w:rsidR="00F078FB" w:rsidRPr="00F078FB" w:rsidRDefault="00F078FB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Information Management in Healthcare</w:t>
            </w:r>
            <w:r w:rsidRPr="005D740A">
              <w:rPr>
                <w:color w:val="000000"/>
                <w:lang w:val="en-GB"/>
              </w:rPr>
              <w:t xml:space="preserve"> </w:t>
            </w:r>
          </w:p>
          <w:p w14:paraId="7A28A411" w14:textId="4600C024" w:rsidR="00F078FB" w:rsidRPr="00F078FB" w:rsidRDefault="00F078FB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Life Science Management</w:t>
            </w:r>
          </w:p>
          <w:p w14:paraId="4B9B241C" w14:textId="77777777" w:rsidR="00F078FB" w:rsidRPr="00F078FB" w:rsidRDefault="00F078FB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Management in Health Professions</w:t>
            </w:r>
          </w:p>
          <w:p w14:paraId="5BDFE3B7" w14:textId="6E3F3818" w:rsidR="00F078FB" w:rsidRPr="005D740A" w:rsidRDefault="00F078FB" w:rsidP="00F078FB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Media Psychology and Digital Business</w:t>
            </w:r>
          </w:p>
        </w:tc>
      </w:tr>
      <w:tr w:rsidR="005D740A" w:rsidRPr="00060AF0" w14:paraId="1E15C9C6" w14:textId="77777777" w:rsidTr="00F078FB">
        <w:trPr>
          <w:trHeight w:val="227"/>
        </w:trPr>
        <w:tc>
          <w:tcPr>
            <w:tcW w:w="3964" w:type="dxa"/>
            <w:tcBorders>
              <w:top w:val="single" w:sz="4" w:space="0" w:color="211D1E"/>
              <w:left w:val="single" w:sz="4" w:space="0" w:color="211D1E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D3DC1" w14:textId="5341571E" w:rsidR="005D740A" w:rsidRPr="005D740A" w:rsidRDefault="005D740A" w:rsidP="005D7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rPr>
                <w:rFonts w:eastAsia="Times New Roman" w:cs="Times New Roman"/>
                <w:szCs w:val="24"/>
                <w:lang w:val="en-GB"/>
              </w:rPr>
            </w:pPr>
            <w:r w:rsidRPr="005D740A">
              <w:rPr>
                <w:rFonts w:cs="Times New Roman"/>
                <w:color w:val="000000"/>
                <w:szCs w:val="24"/>
                <w:lang w:val="en-GB"/>
              </w:rPr>
              <w:t>University of Applied Management Munich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004A6" w14:textId="77777777" w:rsidR="005D740A" w:rsidRPr="00781FE8" w:rsidRDefault="005D740A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Digital Psychology</w:t>
            </w:r>
          </w:p>
          <w:p w14:paraId="5F6811F0" w14:textId="77777777" w:rsidR="00781FE8" w:rsidRP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Healthcare Management</w:t>
            </w:r>
          </w:p>
          <w:p w14:paraId="5F0CCF16" w14:textId="77777777" w:rsidR="00781FE8" w:rsidRP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Media Psychology</w:t>
            </w:r>
          </w:p>
          <w:p w14:paraId="1BD6E4D7" w14:textId="178F476E" w:rsidR="00781FE8" w:rsidRPr="005D740A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Psychology in Sport and Performance</w:t>
            </w:r>
          </w:p>
        </w:tc>
      </w:tr>
      <w:tr w:rsidR="005D740A" w:rsidRPr="00060AF0" w14:paraId="0218E8F7" w14:textId="77777777" w:rsidTr="00F078FB">
        <w:trPr>
          <w:trHeight w:val="227"/>
        </w:trPr>
        <w:tc>
          <w:tcPr>
            <w:tcW w:w="3964" w:type="dxa"/>
            <w:tcBorders>
              <w:top w:val="single" w:sz="4" w:space="0" w:color="211D1E"/>
              <w:left w:val="single" w:sz="4" w:space="0" w:color="211D1E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896C8" w14:textId="77777777" w:rsidR="005D740A" w:rsidRPr="005D740A" w:rsidRDefault="005D740A" w:rsidP="005D7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5D740A">
              <w:rPr>
                <w:rFonts w:cs="Times New Roman"/>
                <w:color w:val="000000"/>
                <w:szCs w:val="24"/>
                <w:lang w:val="en-GB"/>
              </w:rPr>
              <w:t>Ulm University of Applied Science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D761D" w14:textId="77777777" w:rsidR="005D740A" w:rsidRPr="005D740A" w:rsidRDefault="005D740A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color w:val="000000"/>
                <w:lang w:val="en-GB"/>
              </w:rPr>
            </w:pPr>
            <w:r w:rsidRPr="005D740A">
              <w:rPr>
                <w:color w:val="000000"/>
                <w:lang w:val="en-GB"/>
              </w:rPr>
              <w:t>Business Psychology</w:t>
            </w:r>
          </w:p>
        </w:tc>
      </w:tr>
      <w:tr w:rsidR="005D740A" w:rsidRPr="00060AF0" w14:paraId="41738CEB" w14:textId="77777777" w:rsidTr="00F078FB">
        <w:trPr>
          <w:trHeight w:val="227"/>
        </w:trPr>
        <w:tc>
          <w:tcPr>
            <w:tcW w:w="3964" w:type="dxa"/>
            <w:tcBorders>
              <w:top w:val="single" w:sz="4" w:space="0" w:color="211D1E"/>
              <w:left w:val="single" w:sz="4" w:space="0" w:color="211D1E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BCCC1" w14:textId="4F2BF16C" w:rsidR="005D740A" w:rsidRPr="00F078FB" w:rsidRDefault="005D740A" w:rsidP="005D7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rPr>
                <w:rFonts w:eastAsia="Times New Roman" w:cs="Times New Roman"/>
                <w:szCs w:val="24"/>
                <w:lang w:val="en-GB"/>
              </w:rPr>
            </w:pPr>
            <w:r w:rsidRPr="005D740A">
              <w:rPr>
                <w:rFonts w:cs="Times New Roman"/>
                <w:color w:val="000000"/>
                <w:szCs w:val="24"/>
                <w:lang w:val="en-GB"/>
              </w:rPr>
              <w:t>University of Applied Sciences Munich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3092E" w14:textId="77777777" w:rsid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color w:val="000000"/>
                <w:lang w:val="en-GB"/>
              </w:rPr>
            </w:pPr>
            <w:r w:rsidRPr="005D740A">
              <w:rPr>
                <w:color w:val="000000"/>
                <w:lang w:val="en-GB"/>
              </w:rPr>
              <w:t>Applied Health- and Therapy Sciences</w:t>
            </w:r>
            <w:r w:rsidRPr="005D740A">
              <w:rPr>
                <w:color w:val="000000"/>
                <w:lang w:val="en-GB"/>
              </w:rPr>
              <w:t xml:space="preserve"> </w:t>
            </w:r>
          </w:p>
          <w:p w14:paraId="5FDED73C" w14:textId="4E135A10" w:rsidR="005D740A" w:rsidRDefault="005D740A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color w:val="000000"/>
                <w:lang w:val="en-GB"/>
              </w:rPr>
            </w:pPr>
            <w:r w:rsidRPr="005D740A">
              <w:rPr>
                <w:color w:val="000000"/>
                <w:lang w:val="en-GB"/>
              </w:rPr>
              <w:t>Applied Nursing Science</w:t>
            </w:r>
          </w:p>
          <w:p w14:paraId="5B727850" w14:textId="77777777" w:rsid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color w:val="000000"/>
                <w:lang w:val="en-GB"/>
              </w:rPr>
            </w:pPr>
            <w:r w:rsidRPr="005D740A">
              <w:rPr>
                <w:color w:val="000000"/>
                <w:lang w:val="en-GB"/>
              </w:rPr>
              <w:t>Mental Health</w:t>
            </w:r>
          </w:p>
          <w:p w14:paraId="311C2288" w14:textId="77777777" w:rsid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color w:val="000000"/>
                <w:lang w:val="en-GB"/>
              </w:rPr>
            </w:pPr>
            <w:r w:rsidRPr="005D740A">
              <w:rPr>
                <w:color w:val="000000"/>
                <w:lang w:val="en-GB"/>
              </w:rPr>
              <w:t>Social Changes and Participation</w:t>
            </w:r>
          </w:p>
          <w:p w14:paraId="2416EE9D" w14:textId="77777777" w:rsid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color w:val="000000"/>
                <w:lang w:val="en-GB"/>
              </w:rPr>
            </w:pPr>
            <w:r w:rsidRPr="005D740A">
              <w:rPr>
                <w:color w:val="000000"/>
                <w:lang w:val="en-GB"/>
              </w:rPr>
              <w:t>Social Work</w:t>
            </w:r>
          </w:p>
          <w:p w14:paraId="313B0D22" w14:textId="75E3B2B6" w:rsidR="00781FE8" w:rsidRPr="005D740A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color w:val="000000"/>
                <w:lang w:val="en-GB"/>
              </w:rPr>
            </w:pPr>
            <w:r w:rsidRPr="005D740A">
              <w:rPr>
                <w:color w:val="000000"/>
                <w:lang w:val="en-GB"/>
              </w:rPr>
              <w:t>Social Work - Diagnostics, Counselling and Intervention</w:t>
            </w:r>
          </w:p>
        </w:tc>
      </w:tr>
      <w:tr w:rsidR="005D740A" w:rsidRPr="005D740A" w14:paraId="0F3711BB" w14:textId="77777777" w:rsidTr="00F078FB">
        <w:trPr>
          <w:trHeight w:val="227"/>
        </w:trPr>
        <w:tc>
          <w:tcPr>
            <w:tcW w:w="3964" w:type="dxa"/>
            <w:tcBorders>
              <w:top w:val="single" w:sz="4" w:space="0" w:color="211D1E"/>
              <w:left w:val="single" w:sz="4" w:space="0" w:color="211D1E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8DF6A" w14:textId="11A93A5D" w:rsidR="005D740A" w:rsidRPr="00F078FB" w:rsidRDefault="005D740A" w:rsidP="005D7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rPr>
                <w:rFonts w:eastAsia="Times New Roman" w:cs="Times New Roman"/>
                <w:szCs w:val="24"/>
                <w:lang w:val="en-GB"/>
              </w:rPr>
            </w:pPr>
            <w:r w:rsidRPr="005D740A">
              <w:rPr>
                <w:rFonts w:cs="Times New Roman"/>
                <w:color w:val="000000"/>
                <w:szCs w:val="24"/>
                <w:lang w:val="en-GB"/>
              </w:rPr>
              <w:t>University of Applied Sciences of the Middle Class (FHM) Bamberg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7499B" w14:textId="77777777" w:rsid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color w:val="000000"/>
                <w:lang w:val="en-GB"/>
              </w:rPr>
            </w:pPr>
            <w:r w:rsidRPr="005D740A">
              <w:rPr>
                <w:color w:val="000000"/>
                <w:lang w:val="en-GB"/>
              </w:rPr>
              <w:t>Business Psychology</w:t>
            </w:r>
            <w:r w:rsidRPr="005D740A">
              <w:rPr>
                <w:color w:val="000000"/>
                <w:lang w:val="en-GB"/>
              </w:rPr>
              <w:t xml:space="preserve"> </w:t>
            </w:r>
          </w:p>
          <w:p w14:paraId="6D3C5F4A" w14:textId="198036E9" w:rsidR="005D740A" w:rsidRDefault="005D740A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color w:val="000000"/>
                <w:lang w:val="en-GB"/>
              </w:rPr>
            </w:pPr>
            <w:r w:rsidRPr="005D740A">
              <w:rPr>
                <w:color w:val="000000"/>
                <w:lang w:val="en-GB"/>
              </w:rPr>
              <w:t>Medical Technology &amp; Management</w:t>
            </w:r>
          </w:p>
          <w:p w14:paraId="1AC9973E" w14:textId="77777777" w:rsidR="00781FE8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color w:val="000000"/>
                <w:lang w:val="en-GB"/>
              </w:rPr>
            </w:pPr>
            <w:r w:rsidRPr="005D740A">
              <w:rPr>
                <w:color w:val="000000"/>
                <w:lang w:val="en-GB"/>
              </w:rPr>
              <w:t>Physician Assistance</w:t>
            </w:r>
          </w:p>
          <w:p w14:paraId="312FBB74" w14:textId="0977DE6D" w:rsidR="00781FE8" w:rsidRPr="005D740A" w:rsidRDefault="00781FE8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color w:val="000000"/>
                <w:lang w:val="en-GB"/>
              </w:rPr>
            </w:pPr>
            <w:r w:rsidRPr="005D740A">
              <w:rPr>
                <w:color w:val="000000"/>
                <w:lang w:val="en-GB"/>
              </w:rPr>
              <w:t>Psychology</w:t>
            </w:r>
          </w:p>
        </w:tc>
      </w:tr>
      <w:tr w:rsidR="005D740A" w:rsidRPr="00060AF0" w14:paraId="08268814" w14:textId="77777777" w:rsidTr="00F078FB">
        <w:trPr>
          <w:trHeight w:val="227"/>
        </w:trPr>
        <w:tc>
          <w:tcPr>
            <w:tcW w:w="3964" w:type="dxa"/>
            <w:tcBorders>
              <w:top w:val="single" w:sz="4" w:space="0" w:color="211D1E"/>
              <w:left w:val="single" w:sz="4" w:space="0" w:color="211D1E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00D2E" w14:textId="77777777" w:rsidR="005D740A" w:rsidRPr="005D740A" w:rsidRDefault="005D740A" w:rsidP="005D7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rPr>
                <w:rFonts w:eastAsia="Times New Roman" w:cs="Times New Roman"/>
                <w:szCs w:val="24"/>
                <w:lang w:val="en-GB"/>
              </w:rPr>
            </w:pPr>
            <w:r w:rsidRPr="005D740A">
              <w:rPr>
                <w:rFonts w:cs="Times New Roman"/>
                <w:color w:val="000000"/>
                <w:szCs w:val="24"/>
                <w:lang w:val="en-GB"/>
              </w:rPr>
              <w:t xml:space="preserve">University of Applied Sciences </w:t>
            </w:r>
            <w:proofErr w:type="spellStart"/>
            <w:r w:rsidRPr="005D740A">
              <w:rPr>
                <w:rFonts w:cs="Times New Roman"/>
                <w:color w:val="000000"/>
                <w:szCs w:val="24"/>
                <w:lang w:val="en-GB"/>
              </w:rPr>
              <w:t>Wuerzburg</w:t>
            </w:r>
            <w:proofErr w:type="spellEnd"/>
            <w:r w:rsidRPr="005D740A">
              <w:rPr>
                <w:rFonts w:cs="Times New Roman"/>
                <w:color w:val="000000"/>
                <w:szCs w:val="24"/>
                <w:lang w:val="en-GB"/>
              </w:rPr>
              <w:t>-Schweinfur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67AEB" w14:textId="77777777" w:rsidR="005D740A" w:rsidRPr="005D740A" w:rsidRDefault="005D740A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Social Work</w:t>
            </w:r>
          </w:p>
        </w:tc>
      </w:tr>
      <w:tr w:rsidR="005D740A" w:rsidRPr="00060AF0" w14:paraId="0F84276C" w14:textId="77777777" w:rsidTr="00F078FB">
        <w:trPr>
          <w:trHeight w:val="227"/>
        </w:trPr>
        <w:tc>
          <w:tcPr>
            <w:tcW w:w="3964" w:type="dxa"/>
            <w:tcBorders>
              <w:top w:val="single" w:sz="4" w:space="0" w:color="211D1E"/>
              <w:left w:val="single" w:sz="4" w:space="0" w:color="211D1E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04189" w14:textId="77777777" w:rsidR="005D740A" w:rsidRPr="005D740A" w:rsidRDefault="005D740A" w:rsidP="005D7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rPr>
                <w:rFonts w:eastAsia="Times New Roman" w:cs="Times New Roman"/>
                <w:szCs w:val="24"/>
                <w:lang w:val="en-GB"/>
              </w:rPr>
            </w:pPr>
            <w:r w:rsidRPr="005D740A">
              <w:rPr>
                <w:rFonts w:cs="Times New Roman"/>
                <w:color w:val="000000"/>
                <w:szCs w:val="24"/>
                <w:lang w:val="en-GB"/>
              </w:rPr>
              <w:t>University of Augsburg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24B66" w14:textId="77777777" w:rsidR="005D740A" w:rsidRPr="00F078FB" w:rsidRDefault="005D740A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Medical Information Science</w:t>
            </w:r>
          </w:p>
          <w:p w14:paraId="3EBE9D6D" w14:textId="77777777" w:rsidR="00F078FB" w:rsidRPr="00F078FB" w:rsidRDefault="00F078FB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Medicine</w:t>
            </w:r>
          </w:p>
          <w:p w14:paraId="699EE355" w14:textId="42451087" w:rsidR="00F078FB" w:rsidRPr="005D740A" w:rsidRDefault="00F078FB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Psychology</w:t>
            </w:r>
          </w:p>
        </w:tc>
      </w:tr>
      <w:tr w:rsidR="005D740A" w:rsidRPr="00060AF0" w14:paraId="0E253E97" w14:textId="77777777" w:rsidTr="00F078FB">
        <w:trPr>
          <w:trHeight w:val="227"/>
        </w:trPr>
        <w:tc>
          <w:tcPr>
            <w:tcW w:w="3964" w:type="dxa"/>
            <w:tcBorders>
              <w:top w:val="single" w:sz="4" w:space="0" w:color="211D1E"/>
              <w:left w:val="single" w:sz="4" w:space="0" w:color="211D1E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1C620" w14:textId="77777777" w:rsidR="005D740A" w:rsidRPr="005D740A" w:rsidRDefault="005D740A" w:rsidP="005D7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rPr>
                <w:rFonts w:eastAsia="Times New Roman" w:cs="Times New Roman"/>
                <w:szCs w:val="24"/>
                <w:lang w:val="en-GB"/>
              </w:rPr>
            </w:pPr>
            <w:r w:rsidRPr="005D740A">
              <w:rPr>
                <w:rFonts w:cs="Times New Roman"/>
                <w:color w:val="000000"/>
                <w:szCs w:val="24"/>
                <w:lang w:val="en-GB"/>
              </w:rPr>
              <w:t>University of Bamberg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D74C1" w14:textId="77777777" w:rsidR="00F078FB" w:rsidRPr="00F078FB" w:rsidRDefault="00F078FB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Food &amp; Health Sciences</w:t>
            </w:r>
            <w:r w:rsidRPr="005D740A">
              <w:rPr>
                <w:color w:val="000000"/>
                <w:lang w:val="en-GB"/>
              </w:rPr>
              <w:t xml:space="preserve"> </w:t>
            </w:r>
          </w:p>
          <w:p w14:paraId="4D1A89CC" w14:textId="22ED38EC" w:rsidR="005D740A" w:rsidRPr="005D740A" w:rsidRDefault="005D740A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Psychology with Specialization in School Psychology</w:t>
            </w:r>
          </w:p>
        </w:tc>
      </w:tr>
      <w:tr w:rsidR="005D740A" w:rsidRPr="00060AF0" w14:paraId="3EBD1E58" w14:textId="77777777" w:rsidTr="00F078FB">
        <w:trPr>
          <w:trHeight w:val="227"/>
        </w:trPr>
        <w:tc>
          <w:tcPr>
            <w:tcW w:w="3964" w:type="dxa"/>
            <w:tcBorders>
              <w:top w:val="single" w:sz="4" w:space="0" w:color="211D1E"/>
              <w:left w:val="single" w:sz="4" w:space="0" w:color="211D1E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C273E" w14:textId="77777777" w:rsidR="005D740A" w:rsidRPr="005D740A" w:rsidRDefault="005D740A" w:rsidP="005D7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rPr>
                <w:rFonts w:eastAsia="Times New Roman" w:cs="Times New Roman"/>
                <w:szCs w:val="24"/>
                <w:lang w:val="en-GB"/>
              </w:rPr>
            </w:pPr>
            <w:r w:rsidRPr="005D740A">
              <w:rPr>
                <w:rFonts w:cs="Times New Roman"/>
                <w:color w:val="000000"/>
                <w:szCs w:val="24"/>
                <w:lang w:val="en-GB"/>
              </w:rPr>
              <w:t>University of Bayreuth</w:t>
            </w:r>
          </w:p>
          <w:p w14:paraId="369A4AF1" w14:textId="77777777" w:rsidR="005D740A" w:rsidRPr="005D740A" w:rsidRDefault="005D740A" w:rsidP="005D7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00554" w14:textId="77777777" w:rsidR="00F078FB" w:rsidRPr="00F078FB" w:rsidRDefault="00F078FB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Dentistry</w:t>
            </w:r>
            <w:r w:rsidRPr="005D740A">
              <w:rPr>
                <w:color w:val="000000"/>
                <w:lang w:val="en-GB"/>
              </w:rPr>
              <w:t xml:space="preserve"> </w:t>
            </w:r>
          </w:p>
          <w:p w14:paraId="6E4DA425" w14:textId="754920E6" w:rsidR="00F078FB" w:rsidRPr="00F078FB" w:rsidRDefault="005D740A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Food Quality and Safety</w:t>
            </w:r>
            <w:r w:rsidR="00F078FB" w:rsidRPr="005D740A">
              <w:rPr>
                <w:color w:val="000000"/>
                <w:lang w:val="en-GB"/>
              </w:rPr>
              <w:t xml:space="preserve"> </w:t>
            </w:r>
          </w:p>
          <w:p w14:paraId="4EA595E2" w14:textId="77777777" w:rsidR="00F078FB" w:rsidRPr="00F078FB" w:rsidRDefault="00F078FB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Global Food, Nutrition and Health</w:t>
            </w:r>
            <w:r w:rsidRPr="005D740A">
              <w:rPr>
                <w:color w:val="000000"/>
                <w:lang w:val="en-GB"/>
              </w:rPr>
              <w:t xml:space="preserve"> </w:t>
            </w:r>
          </w:p>
          <w:p w14:paraId="66A09F3E" w14:textId="77777777" w:rsidR="00F078FB" w:rsidRPr="00F078FB" w:rsidRDefault="00F078FB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Health Care Management</w:t>
            </w:r>
            <w:r w:rsidRPr="005D740A">
              <w:rPr>
                <w:color w:val="000000"/>
                <w:lang w:val="en-GB"/>
              </w:rPr>
              <w:t xml:space="preserve"> </w:t>
            </w:r>
          </w:p>
          <w:p w14:paraId="5839DC16" w14:textId="03AB8882" w:rsidR="005D740A" w:rsidRPr="005D740A" w:rsidRDefault="00F078FB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Health Economics</w:t>
            </w:r>
          </w:p>
        </w:tc>
      </w:tr>
      <w:tr w:rsidR="005D740A" w:rsidRPr="00060AF0" w14:paraId="23DA298E" w14:textId="77777777" w:rsidTr="00F078FB">
        <w:trPr>
          <w:trHeight w:val="227"/>
        </w:trPr>
        <w:tc>
          <w:tcPr>
            <w:tcW w:w="3964" w:type="dxa"/>
            <w:tcBorders>
              <w:top w:val="single" w:sz="4" w:space="0" w:color="211D1E"/>
              <w:left w:val="single" w:sz="4" w:space="0" w:color="211D1E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E346E" w14:textId="77777777" w:rsidR="005D740A" w:rsidRPr="005D740A" w:rsidRDefault="005D740A" w:rsidP="005D7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rPr>
                <w:rFonts w:eastAsia="Times New Roman" w:cs="Times New Roman"/>
                <w:szCs w:val="24"/>
                <w:lang w:val="en-GB"/>
              </w:rPr>
            </w:pPr>
            <w:r w:rsidRPr="005D740A">
              <w:rPr>
                <w:rFonts w:cs="Times New Roman"/>
                <w:color w:val="000000"/>
                <w:szCs w:val="24"/>
                <w:lang w:val="en-GB"/>
              </w:rPr>
              <w:t>University of Regensburg</w:t>
            </w:r>
          </w:p>
          <w:p w14:paraId="386E40D8" w14:textId="77777777" w:rsidR="005D740A" w:rsidRPr="005D740A" w:rsidRDefault="005D740A" w:rsidP="005D7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63EDC" w14:textId="77777777" w:rsidR="00F078FB" w:rsidRPr="00F078FB" w:rsidRDefault="00F078FB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Biomedicine</w:t>
            </w:r>
            <w:r w:rsidRPr="005D740A">
              <w:rPr>
                <w:color w:val="000000"/>
                <w:lang w:val="en-GB"/>
              </w:rPr>
              <w:t xml:space="preserve"> </w:t>
            </w:r>
          </w:p>
          <w:p w14:paraId="79AB3ADD" w14:textId="7DE3C414" w:rsidR="00F078FB" w:rsidRPr="00F078FB" w:rsidRDefault="005D740A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Medicine</w:t>
            </w:r>
            <w:r w:rsidR="00F078FB" w:rsidRPr="005D740A">
              <w:rPr>
                <w:color w:val="000000"/>
                <w:lang w:val="en-GB"/>
              </w:rPr>
              <w:t xml:space="preserve"> </w:t>
            </w:r>
          </w:p>
          <w:p w14:paraId="07A64009" w14:textId="77777777" w:rsidR="005D740A" w:rsidRPr="00F078FB" w:rsidRDefault="00F078FB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Pharmacy</w:t>
            </w:r>
          </w:p>
          <w:p w14:paraId="3925898C" w14:textId="77777777" w:rsidR="00F078FB" w:rsidRPr="00F078FB" w:rsidRDefault="00F078FB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Psychology</w:t>
            </w:r>
          </w:p>
          <w:p w14:paraId="78BA72FC" w14:textId="73F1FDE9" w:rsidR="00F078FB" w:rsidRPr="005D740A" w:rsidRDefault="00F078FB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Special Needs Education</w:t>
            </w:r>
          </w:p>
        </w:tc>
      </w:tr>
      <w:tr w:rsidR="005D740A" w:rsidRPr="00060AF0" w14:paraId="5A9828A8" w14:textId="77777777" w:rsidTr="00F078FB">
        <w:trPr>
          <w:trHeight w:val="227"/>
        </w:trPr>
        <w:tc>
          <w:tcPr>
            <w:tcW w:w="3964" w:type="dxa"/>
            <w:tcBorders>
              <w:top w:val="single" w:sz="4" w:space="0" w:color="211D1E"/>
              <w:left w:val="single" w:sz="4" w:space="0" w:color="211D1E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22E4A" w14:textId="77777777" w:rsidR="005D740A" w:rsidRPr="005D740A" w:rsidRDefault="005D740A" w:rsidP="005D7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rPr>
                <w:rFonts w:eastAsia="Times New Roman" w:cs="Times New Roman"/>
                <w:szCs w:val="24"/>
                <w:lang w:val="en-GB"/>
              </w:rPr>
            </w:pPr>
            <w:r w:rsidRPr="005D740A">
              <w:rPr>
                <w:rFonts w:cs="Times New Roman"/>
                <w:color w:val="000000"/>
                <w:szCs w:val="24"/>
                <w:lang w:val="en-GB"/>
              </w:rPr>
              <w:t xml:space="preserve">University of </w:t>
            </w:r>
            <w:proofErr w:type="spellStart"/>
            <w:r w:rsidRPr="005D740A">
              <w:rPr>
                <w:rFonts w:cs="Times New Roman"/>
                <w:color w:val="000000"/>
                <w:szCs w:val="24"/>
                <w:lang w:val="en-GB"/>
              </w:rPr>
              <w:t>Wuerzburg</w:t>
            </w:r>
            <w:proofErr w:type="spellEnd"/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A6880" w14:textId="77777777" w:rsidR="005D740A" w:rsidRPr="00F078FB" w:rsidRDefault="005D740A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Dentistry</w:t>
            </w:r>
          </w:p>
          <w:p w14:paraId="4B709A24" w14:textId="77777777" w:rsidR="00F078FB" w:rsidRPr="00F078FB" w:rsidRDefault="00F078FB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Medicine</w:t>
            </w:r>
          </w:p>
          <w:p w14:paraId="78519E7D" w14:textId="77777777" w:rsidR="00F078FB" w:rsidRPr="00F078FB" w:rsidRDefault="00F078FB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Pharmacy</w:t>
            </w:r>
          </w:p>
          <w:p w14:paraId="45A944C9" w14:textId="77777777" w:rsidR="00F078FB" w:rsidRPr="00F078FB" w:rsidRDefault="00F078FB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Psychology</w:t>
            </w:r>
          </w:p>
          <w:p w14:paraId="017FF509" w14:textId="77777777" w:rsidR="00F078FB" w:rsidRPr="00F078FB" w:rsidRDefault="00F078FB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Translational Medicine</w:t>
            </w:r>
          </w:p>
          <w:p w14:paraId="2CC69D95" w14:textId="28B0DBC1" w:rsidR="00F078FB" w:rsidRPr="005D740A" w:rsidRDefault="00F078FB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Translational Neuroscience</w:t>
            </w:r>
          </w:p>
        </w:tc>
      </w:tr>
      <w:tr w:rsidR="005D740A" w:rsidRPr="00060AF0" w14:paraId="3F928648" w14:textId="77777777" w:rsidTr="00F078FB">
        <w:trPr>
          <w:trHeight w:val="227"/>
        </w:trPr>
        <w:tc>
          <w:tcPr>
            <w:tcW w:w="3964" w:type="dxa"/>
            <w:tcBorders>
              <w:top w:val="single" w:sz="4" w:space="0" w:color="211D1E"/>
              <w:left w:val="single" w:sz="4" w:space="0" w:color="211D1E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A8D35" w14:textId="77777777" w:rsidR="005D740A" w:rsidRPr="005D740A" w:rsidRDefault="005D740A" w:rsidP="005D7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rPr>
                <w:rFonts w:eastAsia="Times New Roman" w:cs="Times New Roman"/>
                <w:szCs w:val="24"/>
                <w:lang w:val="en-GB"/>
              </w:rPr>
            </w:pPr>
            <w:proofErr w:type="spellStart"/>
            <w:r w:rsidRPr="005D740A">
              <w:rPr>
                <w:rFonts w:cs="Times New Roman"/>
                <w:color w:val="000000"/>
                <w:szCs w:val="24"/>
                <w:lang w:val="en-GB"/>
              </w:rPr>
              <w:t>Weihenstephan-Triesdorf</w:t>
            </w:r>
            <w:proofErr w:type="spellEnd"/>
            <w:r w:rsidRPr="005D740A">
              <w:rPr>
                <w:rFonts w:cs="Times New Roman"/>
                <w:color w:val="000000"/>
                <w:szCs w:val="24"/>
                <w:lang w:val="en-GB"/>
              </w:rPr>
              <w:t xml:space="preserve"> University of Applied Science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18E37" w14:textId="77777777" w:rsidR="005D740A" w:rsidRPr="005D740A" w:rsidRDefault="005D740A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 xml:space="preserve">Animal Health Management </w:t>
            </w:r>
          </w:p>
          <w:p w14:paraId="3D95ED69" w14:textId="77777777" w:rsidR="005D740A" w:rsidRPr="005D740A" w:rsidRDefault="005D740A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>
              <w:rPr>
                <w:color w:val="000000"/>
                <w:lang w:val="en-GB"/>
              </w:rPr>
              <w:t>Nursing</w:t>
            </w:r>
          </w:p>
          <w:p w14:paraId="37451E4E" w14:textId="018DF252" w:rsidR="005D740A" w:rsidRPr="005D740A" w:rsidRDefault="005D740A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 xml:space="preserve">Nutrition and Food Supply Management </w:t>
            </w:r>
          </w:p>
          <w:p w14:paraId="3D77FF86" w14:textId="0AF76F9F" w:rsidR="005D740A" w:rsidRPr="005D740A" w:rsidRDefault="005D740A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Organic Food Products &amp; Business</w:t>
            </w:r>
          </w:p>
        </w:tc>
      </w:tr>
      <w:tr w:rsidR="005D740A" w:rsidRPr="00060AF0" w14:paraId="0AA1DD61" w14:textId="77777777" w:rsidTr="00F078FB">
        <w:trPr>
          <w:trHeight w:val="227"/>
        </w:trPr>
        <w:tc>
          <w:tcPr>
            <w:tcW w:w="3964" w:type="dxa"/>
            <w:tcBorders>
              <w:top w:val="single" w:sz="4" w:space="0" w:color="211D1E"/>
              <w:left w:val="single" w:sz="4" w:space="0" w:color="211D1E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2CF74" w14:textId="77777777" w:rsidR="005D740A" w:rsidRPr="005D740A" w:rsidRDefault="005D740A" w:rsidP="005D7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rPr>
                <w:rFonts w:eastAsia="Times New Roman" w:cs="Times New Roman"/>
                <w:szCs w:val="24"/>
                <w:lang w:val="en-GB"/>
              </w:rPr>
            </w:pPr>
            <w:r w:rsidRPr="005D740A">
              <w:rPr>
                <w:rFonts w:cs="Times New Roman"/>
                <w:color w:val="000000"/>
                <w:szCs w:val="24"/>
                <w:lang w:val="en-GB"/>
              </w:rPr>
              <w:t xml:space="preserve">Wilhelm </w:t>
            </w:r>
            <w:proofErr w:type="spellStart"/>
            <w:r w:rsidRPr="005D740A">
              <w:rPr>
                <w:rFonts w:cs="Times New Roman"/>
                <w:color w:val="000000"/>
                <w:szCs w:val="24"/>
                <w:lang w:val="en-GB"/>
              </w:rPr>
              <w:t>Loehe</w:t>
            </w:r>
            <w:proofErr w:type="spellEnd"/>
            <w:r w:rsidRPr="005D740A">
              <w:rPr>
                <w:rFonts w:cs="Times New Roman"/>
                <w:color w:val="000000"/>
                <w:szCs w:val="24"/>
                <w:lang w:val="en-GB"/>
              </w:rPr>
              <w:t xml:space="preserve"> University of Applied Sciences </w:t>
            </w:r>
            <w:proofErr w:type="spellStart"/>
            <w:r w:rsidRPr="005D740A">
              <w:rPr>
                <w:rFonts w:cs="Times New Roman"/>
                <w:color w:val="000000"/>
                <w:szCs w:val="24"/>
                <w:lang w:val="en-GB"/>
              </w:rPr>
              <w:t>Fuerth</w:t>
            </w:r>
            <w:proofErr w:type="spellEnd"/>
          </w:p>
          <w:p w14:paraId="62DD3A9A" w14:textId="77777777" w:rsidR="005D740A" w:rsidRPr="005D740A" w:rsidRDefault="005D740A" w:rsidP="005D7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9CE0E" w14:textId="77777777" w:rsidR="005D740A" w:rsidRPr="005D740A" w:rsidRDefault="005D740A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 xml:space="preserve">Psychology </w:t>
            </w:r>
          </w:p>
          <w:p w14:paraId="4FC90714" w14:textId="77777777" w:rsidR="005D740A" w:rsidRPr="00F078FB" w:rsidRDefault="005D740A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Social and Health Services Management</w:t>
            </w:r>
          </w:p>
          <w:p w14:paraId="18C6042F" w14:textId="77777777" w:rsidR="00F078FB" w:rsidRPr="00F078FB" w:rsidRDefault="00F078FB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Social Work</w:t>
            </w:r>
          </w:p>
          <w:p w14:paraId="14648117" w14:textId="77777777" w:rsidR="00F078FB" w:rsidRPr="00F078FB" w:rsidRDefault="00F078FB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Vocational Education in Health - majoring Nursing, Rescue Services/Aesthetic Assistant</w:t>
            </w:r>
          </w:p>
          <w:p w14:paraId="5C1E1F41" w14:textId="5D1F2D1D" w:rsidR="00F078FB" w:rsidRPr="005D740A" w:rsidRDefault="00F078FB" w:rsidP="005D740A">
            <w:pPr>
              <w:pStyle w:val="Listenabsatz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27" w:hanging="283"/>
              <w:rPr>
                <w:rFonts w:eastAsia="Times New Roman"/>
                <w:lang w:val="en-GB"/>
              </w:rPr>
            </w:pPr>
            <w:r w:rsidRPr="005D740A">
              <w:rPr>
                <w:color w:val="000000"/>
                <w:lang w:val="en-GB"/>
              </w:rPr>
              <w:t>Vocational Education in Health Care</w:t>
            </w:r>
          </w:p>
        </w:tc>
      </w:tr>
    </w:tbl>
    <w:p w14:paraId="3AE196DF" w14:textId="495248EC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5D740A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D740A" w:rsidRPr="005D740A">
        <w:rPr>
          <w:rFonts w:cs="Times New Roman"/>
          <w:szCs w:val="24"/>
        </w:rPr>
        <w:t xml:space="preserve">Description of contacted universities and degree </w:t>
      </w:r>
      <w:proofErr w:type="spellStart"/>
      <w:r w:rsidR="005D740A" w:rsidRPr="005D740A">
        <w:rPr>
          <w:rFonts w:cs="Times New Roman"/>
          <w:szCs w:val="24"/>
        </w:rPr>
        <w:t>programmes</w:t>
      </w:r>
      <w:proofErr w:type="spellEnd"/>
      <w:r w:rsidRPr="001549D3">
        <w:rPr>
          <w:rFonts w:cs="Times New Roman"/>
          <w:szCs w:val="24"/>
        </w:rPr>
        <w:t xml:space="preserve">. </w:t>
      </w:r>
    </w:p>
    <w:p w14:paraId="7B65BC41" w14:textId="53F59D7E" w:rsidR="00F95386" w:rsidRDefault="00F95386">
      <w:pPr>
        <w:spacing w:before="0" w:after="200" w:line="276" w:lineRule="auto"/>
      </w:pPr>
      <w:r>
        <w:br w:type="page"/>
      </w:r>
    </w:p>
    <w:tbl>
      <w:tblPr>
        <w:tblW w:w="977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51"/>
        <w:gridCol w:w="6520"/>
      </w:tblGrid>
      <w:tr w:rsidR="00F95386" w:rsidRPr="00F95386" w14:paraId="21E4AC17" w14:textId="77777777" w:rsidTr="00F95386">
        <w:trPr>
          <w:trHeight w:val="287"/>
        </w:trPr>
        <w:tc>
          <w:tcPr>
            <w:tcW w:w="9771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1B620" w14:textId="77777777" w:rsidR="00F95386" w:rsidRPr="00F95386" w:rsidRDefault="00F95386" w:rsidP="00F95386">
            <w:pPr>
              <w:spacing w:before="0" w:after="0"/>
              <w:rPr>
                <w:rFonts w:eastAsia="Times New Roman" w:cs="Times New Roman"/>
                <w:b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b/>
                <w:sz w:val="22"/>
                <w:lang w:val="en-GB"/>
              </w:rPr>
              <w:t>Sociodemographic Data</w:t>
            </w:r>
          </w:p>
        </w:tc>
      </w:tr>
      <w:tr w:rsidR="00F95386" w:rsidRPr="00060AF0" w14:paraId="6FFD0957" w14:textId="77777777" w:rsidTr="00F95386">
        <w:trPr>
          <w:trHeight w:val="485"/>
        </w:trPr>
        <w:tc>
          <w:tcPr>
            <w:tcW w:w="32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AA640" w14:textId="77777777" w:rsidR="00F95386" w:rsidRPr="00F95386" w:rsidRDefault="00F95386" w:rsidP="00F95386">
            <w:pPr>
              <w:spacing w:before="0" w:after="0"/>
              <w:ind w:left="34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Age</w:t>
            </w:r>
          </w:p>
        </w:tc>
        <w:tc>
          <w:tcPr>
            <w:tcW w:w="65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8D26C" w14:textId="77777777" w:rsidR="00F95386" w:rsidRPr="00F95386" w:rsidRDefault="00F95386" w:rsidP="00F95386">
            <w:pPr>
              <w:spacing w:before="0" w:after="0"/>
              <w:ind w:left="615" w:hanging="420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a.  18 – 22 years</w:t>
            </w:r>
          </w:p>
          <w:p w14:paraId="626D45A9" w14:textId="77777777" w:rsidR="00F95386" w:rsidRPr="00F95386" w:rsidRDefault="00F95386" w:rsidP="00F95386">
            <w:pPr>
              <w:spacing w:before="0" w:after="0"/>
              <w:ind w:left="615" w:hanging="420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b.  23 – 27 years</w:t>
            </w:r>
          </w:p>
          <w:p w14:paraId="151648BA" w14:textId="77777777" w:rsidR="00F95386" w:rsidRPr="00F95386" w:rsidRDefault="00F95386" w:rsidP="00F95386">
            <w:pPr>
              <w:spacing w:before="0" w:after="0"/>
              <w:ind w:left="615" w:hanging="420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c.  28 – 32 years</w:t>
            </w:r>
          </w:p>
          <w:p w14:paraId="12F0C35E" w14:textId="77777777" w:rsidR="00F95386" w:rsidRPr="00F95386" w:rsidRDefault="00F95386" w:rsidP="00F95386">
            <w:pPr>
              <w:spacing w:before="0" w:after="0"/>
              <w:ind w:left="615" w:hanging="420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d.  33 – 37 years</w:t>
            </w:r>
          </w:p>
          <w:p w14:paraId="39839EAD" w14:textId="77777777" w:rsidR="00F95386" w:rsidRPr="00F95386" w:rsidRDefault="00F95386" w:rsidP="00F95386">
            <w:pPr>
              <w:spacing w:before="0" w:after="0"/>
              <w:ind w:left="615" w:hanging="420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e.  38 – 42 years</w:t>
            </w:r>
          </w:p>
          <w:p w14:paraId="096B2F2A" w14:textId="77777777" w:rsidR="00F95386" w:rsidRPr="00F95386" w:rsidRDefault="00F95386" w:rsidP="00F95386">
            <w:pPr>
              <w:spacing w:before="0" w:after="0"/>
              <w:ind w:left="615" w:hanging="420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f.  43 years and above</w:t>
            </w:r>
          </w:p>
        </w:tc>
      </w:tr>
      <w:tr w:rsidR="00F95386" w:rsidRPr="00060AF0" w14:paraId="74CC210A" w14:textId="77777777" w:rsidTr="00F95386">
        <w:trPr>
          <w:trHeight w:val="485"/>
        </w:trPr>
        <w:tc>
          <w:tcPr>
            <w:tcW w:w="32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C3974" w14:textId="77777777" w:rsidR="00F95386" w:rsidRPr="00F95386" w:rsidRDefault="00F95386" w:rsidP="00F95386">
            <w:pPr>
              <w:spacing w:before="0" w:after="0"/>
              <w:ind w:left="34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Gender</w:t>
            </w:r>
          </w:p>
        </w:tc>
        <w:tc>
          <w:tcPr>
            <w:tcW w:w="65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4F1E1" w14:textId="77777777" w:rsidR="00F95386" w:rsidRPr="00F95386" w:rsidRDefault="00F95386" w:rsidP="00F95386">
            <w:pPr>
              <w:spacing w:before="0" w:after="0"/>
              <w:ind w:left="615" w:hanging="420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a.  Female</w:t>
            </w:r>
          </w:p>
          <w:p w14:paraId="38901D4E" w14:textId="77777777" w:rsidR="00F95386" w:rsidRPr="00F95386" w:rsidRDefault="00F95386" w:rsidP="00F95386">
            <w:pPr>
              <w:spacing w:before="0" w:after="0"/>
              <w:ind w:left="615" w:hanging="420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b.  Male</w:t>
            </w:r>
          </w:p>
          <w:p w14:paraId="0BC107A4" w14:textId="77777777" w:rsidR="00F95386" w:rsidRPr="00F95386" w:rsidRDefault="00F95386" w:rsidP="00F95386">
            <w:pPr>
              <w:spacing w:before="0" w:after="0"/>
              <w:ind w:left="615" w:hanging="420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c.  Divers</w:t>
            </w:r>
          </w:p>
          <w:p w14:paraId="074ECAF1" w14:textId="77777777" w:rsidR="00F95386" w:rsidRPr="00F95386" w:rsidRDefault="00F95386" w:rsidP="00F95386">
            <w:pPr>
              <w:spacing w:before="0" w:after="0"/>
              <w:ind w:left="615" w:hanging="420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d.  No answer</w:t>
            </w:r>
          </w:p>
        </w:tc>
      </w:tr>
      <w:tr w:rsidR="00F95386" w:rsidRPr="00060AF0" w14:paraId="1EF87ABD" w14:textId="77777777" w:rsidTr="00F95386">
        <w:trPr>
          <w:trHeight w:val="485"/>
        </w:trPr>
        <w:tc>
          <w:tcPr>
            <w:tcW w:w="32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C8441" w14:textId="29B91464" w:rsidR="00F95386" w:rsidRPr="00F95386" w:rsidRDefault="00F95386" w:rsidP="00F95386">
            <w:pPr>
              <w:spacing w:before="0" w:after="0"/>
              <w:ind w:left="34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 xml:space="preserve">In which study programme </w:t>
            </w:r>
            <w:proofErr w:type="gramStart"/>
            <w:r w:rsidRPr="00F95386">
              <w:rPr>
                <w:rFonts w:eastAsia="Times New Roman" w:cs="Times New Roman"/>
                <w:sz w:val="22"/>
                <w:lang w:val="en-GB"/>
              </w:rPr>
              <w:t xml:space="preserve">are </w:t>
            </w:r>
            <w:r>
              <w:rPr>
                <w:rFonts w:eastAsia="Times New Roman" w:cs="Times New Roman"/>
                <w:sz w:val="22"/>
                <w:lang w:val="en-GB"/>
              </w:rPr>
              <w:t>y</w:t>
            </w:r>
            <w:r w:rsidRPr="00F95386">
              <w:rPr>
                <w:rFonts w:eastAsia="Times New Roman" w:cs="Times New Roman"/>
                <w:sz w:val="22"/>
                <w:lang w:val="en-GB"/>
              </w:rPr>
              <w:t>ou currently enrolled</w:t>
            </w:r>
            <w:proofErr w:type="gramEnd"/>
            <w:r w:rsidRPr="00F95386">
              <w:rPr>
                <w:rFonts w:eastAsia="Times New Roman" w:cs="Times New Roman"/>
                <w:sz w:val="22"/>
                <w:lang w:val="en-GB"/>
              </w:rPr>
              <w:t>?</w:t>
            </w:r>
          </w:p>
        </w:tc>
        <w:tc>
          <w:tcPr>
            <w:tcW w:w="65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A82C3" w14:textId="77777777" w:rsidR="00F95386" w:rsidRPr="00F95386" w:rsidRDefault="00F95386" w:rsidP="00F95386">
            <w:pPr>
              <w:spacing w:before="0" w:after="0"/>
              <w:ind w:left="615" w:hanging="420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a.  Medicine</w:t>
            </w:r>
          </w:p>
          <w:p w14:paraId="714741D0" w14:textId="77777777" w:rsidR="00F95386" w:rsidRPr="00F95386" w:rsidRDefault="00F95386" w:rsidP="00F95386">
            <w:pPr>
              <w:spacing w:before="0" w:after="0"/>
              <w:ind w:left="615" w:hanging="420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b.  Public health</w:t>
            </w:r>
          </w:p>
          <w:p w14:paraId="55B4B3A2" w14:textId="77777777" w:rsidR="00F95386" w:rsidRPr="00F95386" w:rsidRDefault="00F95386" w:rsidP="00F95386">
            <w:pPr>
              <w:spacing w:before="0" w:after="0"/>
              <w:ind w:left="615" w:hanging="420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c.  Epidemiology</w:t>
            </w:r>
          </w:p>
          <w:p w14:paraId="105C3D6C" w14:textId="77777777" w:rsidR="00F95386" w:rsidRPr="00F95386" w:rsidRDefault="00F95386" w:rsidP="00F95386">
            <w:pPr>
              <w:spacing w:before="0" w:after="0"/>
              <w:ind w:left="615" w:hanging="420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d.  Health sciences</w:t>
            </w:r>
          </w:p>
          <w:p w14:paraId="3DAD1D78" w14:textId="77777777" w:rsidR="00F95386" w:rsidRPr="00F95386" w:rsidRDefault="00F95386" w:rsidP="00F95386">
            <w:pPr>
              <w:spacing w:before="0" w:after="0"/>
              <w:ind w:left="615" w:hanging="420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e.  Nursing sciences</w:t>
            </w:r>
          </w:p>
          <w:p w14:paraId="35505824" w14:textId="77777777" w:rsidR="00F95386" w:rsidRPr="00F95386" w:rsidRDefault="00F95386" w:rsidP="00F95386">
            <w:pPr>
              <w:spacing w:before="0" w:after="0"/>
              <w:ind w:left="615" w:hanging="420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f.  Psychology</w:t>
            </w:r>
          </w:p>
          <w:p w14:paraId="665224DB" w14:textId="77777777" w:rsidR="00F95386" w:rsidRPr="00F95386" w:rsidRDefault="00F95386" w:rsidP="00F95386">
            <w:pPr>
              <w:spacing w:before="0" w:after="0"/>
              <w:ind w:left="615" w:hanging="420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g.  Physiotherapy</w:t>
            </w:r>
          </w:p>
          <w:p w14:paraId="785CE635" w14:textId="77777777" w:rsidR="00F95386" w:rsidRPr="00F95386" w:rsidRDefault="00F95386" w:rsidP="00F95386">
            <w:pPr>
              <w:spacing w:before="0" w:after="0"/>
              <w:ind w:left="615" w:hanging="420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h.  Others (</w:t>
            </w:r>
            <w:r w:rsidRPr="00F95386">
              <w:rPr>
                <w:rFonts w:eastAsia="Times New Roman" w:cs="Times New Roman"/>
                <w:i/>
                <w:sz w:val="22"/>
                <w:lang w:val="en-GB"/>
              </w:rPr>
              <w:t>free text</w:t>
            </w:r>
            <w:r w:rsidRPr="00F95386">
              <w:rPr>
                <w:rFonts w:eastAsia="Times New Roman" w:cs="Times New Roman"/>
                <w:sz w:val="22"/>
                <w:lang w:val="en-GB"/>
              </w:rPr>
              <w:t>)</w:t>
            </w:r>
          </w:p>
        </w:tc>
      </w:tr>
      <w:tr w:rsidR="00F95386" w:rsidRPr="00060AF0" w14:paraId="124C2EDA" w14:textId="77777777" w:rsidTr="00F95386">
        <w:trPr>
          <w:trHeight w:val="1040"/>
        </w:trPr>
        <w:tc>
          <w:tcPr>
            <w:tcW w:w="32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96553" w14:textId="77777777" w:rsidR="00F95386" w:rsidRPr="00F95386" w:rsidRDefault="00F95386" w:rsidP="00F95386">
            <w:pPr>
              <w:spacing w:before="0" w:after="0"/>
              <w:ind w:left="34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 xml:space="preserve">What degree are you pursuing with the study programme you </w:t>
            </w:r>
            <w:proofErr w:type="gramStart"/>
            <w:r w:rsidRPr="00F95386">
              <w:rPr>
                <w:rFonts w:eastAsia="Times New Roman" w:cs="Times New Roman"/>
                <w:sz w:val="22"/>
                <w:lang w:val="en-GB"/>
              </w:rPr>
              <w:t>are currently enrolled</w:t>
            </w:r>
            <w:proofErr w:type="gramEnd"/>
            <w:r w:rsidRPr="00F95386">
              <w:rPr>
                <w:rFonts w:eastAsia="Times New Roman" w:cs="Times New Roman"/>
                <w:sz w:val="22"/>
                <w:lang w:val="en-GB"/>
              </w:rPr>
              <w:t xml:space="preserve"> in?</w:t>
            </w:r>
          </w:p>
        </w:tc>
        <w:tc>
          <w:tcPr>
            <w:tcW w:w="65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0F1A0" w14:textId="77777777" w:rsidR="00F95386" w:rsidRPr="00F95386" w:rsidRDefault="00F95386" w:rsidP="00F95386">
            <w:pPr>
              <w:spacing w:before="0" w:after="0"/>
              <w:ind w:left="615" w:hanging="420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a.  Bachelor</w:t>
            </w:r>
          </w:p>
          <w:p w14:paraId="4E42641C" w14:textId="77777777" w:rsidR="00F95386" w:rsidRPr="00F95386" w:rsidRDefault="00F95386" w:rsidP="00F95386">
            <w:pPr>
              <w:spacing w:before="0" w:after="0"/>
              <w:ind w:left="615" w:hanging="420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b.  Master</w:t>
            </w:r>
          </w:p>
          <w:p w14:paraId="64076FF8" w14:textId="77777777" w:rsidR="00F95386" w:rsidRPr="00F95386" w:rsidRDefault="00F95386" w:rsidP="00F95386">
            <w:pPr>
              <w:spacing w:before="0" w:after="0"/>
              <w:ind w:left="615" w:hanging="420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c.  PHD</w:t>
            </w:r>
          </w:p>
          <w:p w14:paraId="0C5F6938" w14:textId="77777777" w:rsidR="00F95386" w:rsidRPr="00F95386" w:rsidRDefault="00F95386" w:rsidP="00F95386">
            <w:pPr>
              <w:spacing w:before="0" w:after="0"/>
              <w:ind w:left="615" w:hanging="420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d.  State examination</w:t>
            </w:r>
          </w:p>
          <w:p w14:paraId="435440F1" w14:textId="77777777" w:rsidR="00F95386" w:rsidRPr="00F95386" w:rsidRDefault="00F95386" w:rsidP="00F95386">
            <w:pPr>
              <w:spacing w:before="0" w:after="0"/>
              <w:ind w:left="615" w:hanging="420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e.  Others (</w:t>
            </w:r>
            <w:r w:rsidRPr="00F95386">
              <w:rPr>
                <w:rFonts w:eastAsia="Times New Roman" w:cs="Times New Roman"/>
                <w:i/>
                <w:sz w:val="22"/>
                <w:lang w:val="en-GB"/>
              </w:rPr>
              <w:t>free text</w:t>
            </w:r>
            <w:r w:rsidRPr="00F95386">
              <w:rPr>
                <w:rFonts w:eastAsia="Times New Roman" w:cs="Times New Roman"/>
                <w:sz w:val="22"/>
                <w:lang w:val="en-GB"/>
              </w:rPr>
              <w:t>)</w:t>
            </w:r>
          </w:p>
        </w:tc>
      </w:tr>
      <w:tr w:rsidR="00F95386" w:rsidRPr="00060AF0" w14:paraId="24D1B6DB" w14:textId="77777777" w:rsidTr="00F95386">
        <w:trPr>
          <w:trHeight w:val="190"/>
        </w:trPr>
        <w:tc>
          <w:tcPr>
            <w:tcW w:w="9771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E17BF" w14:textId="77777777" w:rsidR="00F95386" w:rsidRPr="00F95386" w:rsidRDefault="00F95386" w:rsidP="00F95386">
            <w:pPr>
              <w:spacing w:before="0" w:after="0"/>
              <w:ind w:left="615" w:hanging="581"/>
              <w:rPr>
                <w:rFonts w:eastAsia="Times New Roman" w:cs="Times New Roman"/>
                <w:b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b/>
                <w:sz w:val="22"/>
                <w:lang w:val="en-GB"/>
              </w:rPr>
              <w:t>Planetary Health in General</w:t>
            </w:r>
          </w:p>
        </w:tc>
      </w:tr>
      <w:tr w:rsidR="00F95386" w:rsidRPr="00060AF0" w14:paraId="284D9360" w14:textId="77777777" w:rsidTr="00F95386">
        <w:trPr>
          <w:trHeight w:val="696"/>
        </w:trPr>
        <w:tc>
          <w:tcPr>
            <w:tcW w:w="32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0B971" w14:textId="343ECCBA" w:rsidR="00F95386" w:rsidRPr="00F95386" w:rsidRDefault="00F95386" w:rsidP="00F95386">
            <w:pPr>
              <w:spacing w:before="0" w:after="0"/>
              <w:ind w:left="34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Have you heard of the discipline Planetary Health?</w:t>
            </w:r>
            <w:r w:rsidRPr="00F95386">
              <w:rPr>
                <w:rFonts w:eastAsia="Times New Roman" w:cs="Times New Roman"/>
                <w:i/>
                <w:sz w:val="22"/>
                <w:lang w:val="en-GB"/>
              </w:rPr>
              <w:t xml:space="preserve"> </w:t>
            </w:r>
          </w:p>
        </w:tc>
        <w:tc>
          <w:tcPr>
            <w:tcW w:w="65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6DB46" w14:textId="77777777" w:rsidR="00F95386" w:rsidRPr="00F95386" w:rsidRDefault="00F95386" w:rsidP="00F95386">
            <w:pPr>
              <w:spacing w:before="0" w:after="0"/>
              <w:ind w:left="615" w:hanging="420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a.  Yes</w:t>
            </w:r>
          </w:p>
          <w:p w14:paraId="1306E140" w14:textId="77777777" w:rsidR="00F95386" w:rsidRPr="00F95386" w:rsidRDefault="00F95386" w:rsidP="00F95386">
            <w:pPr>
              <w:spacing w:before="0" w:after="0"/>
              <w:ind w:left="615" w:hanging="420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b.   No</w:t>
            </w:r>
          </w:p>
          <w:p w14:paraId="09FC1F68" w14:textId="77777777" w:rsidR="00F95386" w:rsidRPr="00F95386" w:rsidRDefault="00F95386" w:rsidP="00F95386">
            <w:pPr>
              <w:spacing w:before="0" w:after="0"/>
              <w:ind w:left="615" w:hanging="420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c.  No answer</w:t>
            </w:r>
          </w:p>
        </w:tc>
      </w:tr>
      <w:tr w:rsidR="00F95386" w:rsidRPr="00060AF0" w14:paraId="20FC4C27" w14:textId="77777777" w:rsidTr="00F95386">
        <w:trPr>
          <w:trHeight w:val="246"/>
        </w:trPr>
        <w:tc>
          <w:tcPr>
            <w:tcW w:w="32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BA55D" w14:textId="37092E27" w:rsidR="00F95386" w:rsidRPr="00F95386" w:rsidRDefault="00F95386" w:rsidP="00F95386">
            <w:pPr>
              <w:spacing w:before="0" w:after="0"/>
              <w:ind w:left="318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i/>
                <w:sz w:val="22"/>
                <w:lang w:val="en-GB"/>
              </w:rPr>
              <w:t xml:space="preserve">If </w:t>
            </w:r>
            <w:proofErr w:type="gramStart"/>
            <w:r w:rsidRPr="00F95386">
              <w:rPr>
                <w:rFonts w:eastAsia="Times New Roman" w:cs="Times New Roman"/>
                <w:i/>
                <w:sz w:val="22"/>
                <w:lang w:val="en-GB"/>
              </w:rPr>
              <w:t>yes</w:t>
            </w:r>
            <w:r w:rsidRPr="00F95386">
              <w:rPr>
                <w:rFonts w:eastAsia="Times New Roman" w:cs="Times New Roman"/>
                <w:sz w:val="22"/>
                <w:lang w:val="en-GB"/>
              </w:rPr>
              <w:t>:</w:t>
            </w:r>
            <w:proofErr w:type="gramEnd"/>
            <w:r w:rsidRPr="00F95386">
              <w:rPr>
                <w:rFonts w:eastAsia="Times New Roman" w:cs="Times New Roman"/>
                <w:sz w:val="22"/>
                <w:lang w:val="en-GB"/>
              </w:rPr>
              <w:t xml:space="preserve"> What does Planetary Health mean?</w:t>
            </w:r>
          </w:p>
        </w:tc>
        <w:tc>
          <w:tcPr>
            <w:tcW w:w="65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3B24F" w14:textId="77777777" w:rsidR="00F95386" w:rsidRPr="00F95386" w:rsidRDefault="00F95386" w:rsidP="00F95386">
            <w:pPr>
              <w:spacing w:before="0" w:after="0"/>
              <w:ind w:left="615" w:hanging="420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Free text</w:t>
            </w:r>
          </w:p>
        </w:tc>
      </w:tr>
      <w:tr w:rsidR="00F95386" w:rsidRPr="00060AF0" w14:paraId="01D27F7F" w14:textId="77777777" w:rsidTr="00F95386">
        <w:trPr>
          <w:trHeight w:val="1304"/>
        </w:trPr>
        <w:tc>
          <w:tcPr>
            <w:tcW w:w="32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24AA4" w14:textId="77777777" w:rsidR="00F95386" w:rsidRPr="00F95386" w:rsidRDefault="00F95386" w:rsidP="00F95386">
            <w:pPr>
              <w:spacing w:before="0" w:after="0"/>
              <w:ind w:left="34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Are you interested in learning more about Planetary Health?</w:t>
            </w:r>
          </w:p>
        </w:tc>
        <w:tc>
          <w:tcPr>
            <w:tcW w:w="65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61A39" w14:textId="77777777" w:rsidR="00F95386" w:rsidRPr="00F95386" w:rsidRDefault="00F95386" w:rsidP="00F95386">
            <w:pPr>
              <w:spacing w:before="0" w:after="0"/>
              <w:ind w:left="615" w:hanging="420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a.  Yes</w:t>
            </w:r>
          </w:p>
          <w:p w14:paraId="4058A95D" w14:textId="77777777" w:rsidR="00F95386" w:rsidRPr="00F95386" w:rsidRDefault="00F95386" w:rsidP="00F95386">
            <w:pPr>
              <w:spacing w:before="0" w:after="0"/>
              <w:ind w:left="615" w:hanging="420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b.  More likely</w:t>
            </w:r>
          </w:p>
          <w:p w14:paraId="24663884" w14:textId="77777777" w:rsidR="00F95386" w:rsidRPr="00F95386" w:rsidRDefault="00F95386" w:rsidP="00F95386">
            <w:pPr>
              <w:spacing w:before="0" w:after="0"/>
              <w:ind w:left="615" w:hanging="420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c.  Less likely</w:t>
            </w:r>
          </w:p>
          <w:p w14:paraId="0092F0BB" w14:textId="77777777" w:rsidR="00F95386" w:rsidRPr="00F95386" w:rsidRDefault="00F95386" w:rsidP="00F95386">
            <w:pPr>
              <w:spacing w:before="0" w:after="0"/>
              <w:ind w:left="615" w:hanging="420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d.  No</w:t>
            </w:r>
          </w:p>
          <w:p w14:paraId="2029E212" w14:textId="77777777" w:rsidR="00F95386" w:rsidRPr="00F95386" w:rsidRDefault="00F95386" w:rsidP="00F95386">
            <w:pPr>
              <w:spacing w:before="0" w:after="0"/>
              <w:ind w:left="615" w:hanging="420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e.  No answer</w:t>
            </w:r>
          </w:p>
        </w:tc>
      </w:tr>
      <w:tr w:rsidR="00F95386" w:rsidRPr="00060AF0" w14:paraId="09530909" w14:textId="77777777" w:rsidTr="00F95386">
        <w:trPr>
          <w:trHeight w:val="305"/>
        </w:trPr>
        <w:tc>
          <w:tcPr>
            <w:tcW w:w="32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1D789" w14:textId="37669016" w:rsidR="00F95386" w:rsidRPr="00F95386" w:rsidRDefault="00F95386" w:rsidP="00F95386">
            <w:pPr>
              <w:spacing w:before="0" w:after="0"/>
              <w:ind w:left="318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i/>
                <w:sz w:val="22"/>
                <w:lang w:val="en-GB"/>
              </w:rPr>
              <w:t xml:space="preserve">If </w:t>
            </w:r>
            <w:proofErr w:type="gramStart"/>
            <w:r w:rsidRPr="00F95386">
              <w:rPr>
                <w:rFonts w:eastAsia="Times New Roman" w:cs="Times New Roman"/>
                <w:i/>
                <w:sz w:val="22"/>
                <w:lang w:val="en-GB"/>
              </w:rPr>
              <w:t>yes:</w:t>
            </w:r>
            <w:proofErr w:type="gramEnd"/>
            <w:r w:rsidRPr="00F95386">
              <w:rPr>
                <w:rFonts w:eastAsia="Times New Roman" w:cs="Times New Roman"/>
                <w:i/>
                <w:sz w:val="22"/>
                <w:lang w:val="en-GB"/>
              </w:rPr>
              <w:t xml:space="preserve"> </w:t>
            </w:r>
            <w:r w:rsidRPr="00F95386">
              <w:rPr>
                <w:rFonts w:eastAsia="Times New Roman" w:cs="Times New Roman"/>
                <w:sz w:val="22"/>
                <w:lang w:val="en-GB"/>
              </w:rPr>
              <w:t>How have you been in touch with Planetary Health topics so far?</w:t>
            </w:r>
          </w:p>
        </w:tc>
        <w:tc>
          <w:tcPr>
            <w:tcW w:w="65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65AEE" w14:textId="77777777" w:rsidR="00F95386" w:rsidRPr="00F95386" w:rsidRDefault="00F95386" w:rsidP="00F95386">
            <w:pPr>
              <w:spacing w:before="0" w:after="0"/>
              <w:ind w:left="615" w:hanging="420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a.  Self-interest</w:t>
            </w:r>
          </w:p>
          <w:p w14:paraId="0EBB3F79" w14:textId="77777777" w:rsidR="00F95386" w:rsidRPr="00F95386" w:rsidRDefault="00F95386" w:rsidP="00F95386">
            <w:pPr>
              <w:spacing w:before="0" w:after="0"/>
              <w:ind w:left="615" w:hanging="420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b.  Social media</w:t>
            </w:r>
          </w:p>
          <w:p w14:paraId="407EBDD4" w14:textId="77777777" w:rsidR="00F95386" w:rsidRPr="00F95386" w:rsidRDefault="00F95386" w:rsidP="00F95386">
            <w:pPr>
              <w:spacing w:before="0" w:after="0"/>
              <w:ind w:left="615" w:hanging="420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c.  Print media</w:t>
            </w:r>
          </w:p>
          <w:p w14:paraId="594542AF" w14:textId="77777777" w:rsidR="00F95386" w:rsidRPr="00F95386" w:rsidRDefault="00F95386" w:rsidP="00F95386">
            <w:pPr>
              <w:spacing w:before="0" w:after="0"/>
              <w:ind w:left="615" w:hanging="420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d.  (University) education</w:t>
            </w:r>
          </w:p>
          <w:p w14:paraId="511C1727" w14:textId="77777777" w:rsidR="00F95386" w:rsidRPr="00F95386" w:rsidRDefault="00F95386" w:rsidP="00F95386">
            <w:pPr>
              <w:spacing w:before="0" w:after="0"/>
              <w:ind w:left="615" w:hanging="420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e.  Extracurricular/ non-university training</w:t>
            </w:r>
          </w:p>
          <w:p w14:paraId="3DB11C5E" w14:textId="77777777" w:rsidR="00F95386" w:rsidRPr="00F95386" w:rsidRDefault="00F95386" w:rsidP="00F95386">
            <w:pPr>
              <w:spacing w:before="0" w:after="0"/>
              <w:ind w:left="615" w:hanging="420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f.  Friends/ acquaintances</w:t>
            </w:r>
          </w:p>
          <w:p w14:paraId="4E9A1CE3" w14:textId="77777777" w:rsidR="00F95386" w:rsidRPr="00F95386" w:rsidRDefault="00F95386" w:rsidP="00F95386">
            <w:pPr>
              <w:spacing w:before="0" w:after="0"/>
              <w:ind w:left="615" w:hanging="420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g.  Other (</w:t>
            </w:r>
            <w:r w:rsidRPr="00F95386">
              <w:rPr>
                <w:rFonts w:eastAsia="Times New Roman" w:cs="Times New Roman"/>
                <w:i/>
                <w:sz w:val="22"/>
                <w:lang w:val="en-GB"/>
              </w:rPr>
              <w:t>free text</w:t>
            </w:r>
            <w:r w:rsidRPr="00F95386">
              <w:rPr>
                <w:rFonts w:eastAsia="Times New Roman" w:cs="Times New Roman"/>
                <w:sz w:val="22"/>
                <w:lang w:val="en-GB"/>
              </w:rPr>
              <w:t>)</w:t>
            </w:r>
          </w:p>
        </w:tc>
      </w:tr>
      <w:tr w:rsidR="00F95386" w:rsidRPr="00060AF0" w14:paraId="63687BFA" w14:textId="77777777" w:rsidTr="00F95386">
        <w:trPr>
          <w:trHeight w:val="6258"/>
        </w:trPr>
        <w:tc>
          <w:tcPr>
            <w:tcW w:w="32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E4635" w14:textId="77777777" w:rsidR="00F95386" w:rsidRPr="00F95386" w:rsidRDefault="00F95386" w:rsidP="00F95386">
            <w:pPr>
              <w:spacing w:before="0" w:after="0"/>
              <w:ind w:left="34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 xml:space="preserve">Which topics (in the area of Planetary Health) are you most interested </w:t>
            </w:r>
            <w:proofErr w:type="gramStart"/>
            <w:r w:rsidRPr="00F95386">
              <w:rPr>
                <w:rFonts w:eastAsia="Times New Roman" w:cs="Times New Roman"/>
                <w:sz w:val="22"/>
                <w:lang w:val="en-GB"/>
              </w:rPr>
              <w:t>in</w:t>
            </w:r>
            <w:proofErr w:type="gramEnd"/>
            <w:r w:rsidRPr="00F95386">
              <w:rPr>
                <w:rFonts w:eastAsia="Times New Roman" w:cs="Times New Roman"/>
                <w:sz w:val="22"/>
                <w:lang w:val="en-GB"/>
              </w:rPr>
              <w:t>? Please select up to six answers.</w:t>
            </w:r>
          </w:p>
        </w:tc>
        <w:tc>
          <w:tcPr>
            <w:tcW w:w="65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831F9" w14:textId="77777777" w:rsidR="00F95386" w:rsidRPr="00F95386" w:rsidRDefault="00F95386" w:rsidP="00F95386">
            <w:pPr>
              <w:spacing w:before="0" w:after="0"/>
              <w:ind w:left="328" w:hanging="283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a.  General Associations between Health and Climate/Environment</w:t>
            </w:r>
          </w:p>
          <w:p w14:paraId="53120BAD" w14:textId="77777777" w:rsidR="00F95386" w:rsidRPr="00F95386" w:rsidRDefault="00F95386" w:rsidP="00F95386">
            <w:pPr>
              <w:spacing w:before="0" w:after="0"/>
              <w:ind w:left="328" w:hanging="283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b.  Climate Change</w:t>
            </w:r>
          </w:p>
          <w:p w14:paraId="7656CD1A" w14:textId="77777777" w:rsidR="00F95386" w:rsidRPr="00F95386" w:rsidRDefault="00F95386" w:rsidP="00F95386">
            <w:pPr>
              <w:spacing w:before="0" w:after="0"/>
              <w:ind w:left="328" w:hanging="283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c.  Planetary Boundaries</w:t>
            </w:r>
          </w:p>
          <w:p w14:paraId="7B0755CE" w14:textId="77777777" w:rsidR="00F95386" w:rsidRPr="00F95386" w:rsidRDefault="00F95386" w:rsidP="00F95386">
            <w:pPr>
              <w:spacing w:before="0" w:after="0"/>
              <w:ind w:left="328" w:hanging="283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d.  Extreme Weather Events and Health (e.g. heat waves)</w:t>
            </w:r>
          </w:p>
          <w:p w14:paraId="6373A74F" w14:textId="77777777" w:rsidR="00F95386" w:rsidRPr="00F95386" w:rsidRDefault="00F95386" w:rsidP="00F95386">
            <w:pPr>
              <w:spacing w:before="0" w:after="0"/>
              <w:ind w:left="328" w:hanging="283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e.  Climate-induced Transmission of Infectious Diseases (e.g. diarrheal diseases in warm summers due to Salmonella, Campylobacter)</w:t>
            </w:r>
          </w:p>
          <w:p w14:paraId="66E67C0E" w14:textId="77777777" w:rsidR="00F95386" w:rsidRPr="00F95386" w:rsidRDefault="00F95386" w:rsidP="00F95386">
            <w:pPr>
              <w:spacing w:before="0" w:after="0"/>
              <w:ind w:left="328" w:hanging="283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f.  Climate-induced Transmission of Vector-borne Diseases (e.g., malaria or dengue virus caused by mosquitoes)</w:t>
            </w:r>
          </w:p>
          <w:p w14:paraId="333216AE" w14:textId="77777777" w:rsidR="00F95386" w:rsidRPr="00F95386" w:rsidRDefault="00F95386" w:rsidP="00F95386">
            <w:pPr>
              <w:spacing w:before="0" w:after="0"/>
              <w:ind w:left="328" w:hanging="283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g.  Climate Change and Non-communicable Diseases (e.g. allergies)</w:t>
            </w:r>
          </w:p>
          <w:p w14:paraId="239CD2C6" w14:textId="77777777" w:rsidR="00F95386" w:rsidRPr="00F95386" w:rsidRDefault="00F95386" w:rsidP="00F95386">
            <w:pPr>
              <w:spacing w:before="0" w:after="0"/>
              <w:ind w:left="328" w:hanging="283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h.  Mental Health</w:t>
            </w:r>
          </w:p>
          <w:p w14:paraId="524ECD4C" w14:textId="77777777" w:rsidR="00F95386" w:rsidRPr="00F95386" w:rsidRDefault="00F95386" w:rsidP="00F95386">
            <w:pPr>
              <w:spacing w:before="0" w:after="0"/>
              <w:ind w:left="328" w:hanging="283"/>
              <w:rPr>
                <w:rFonts w:eastAsia="Times New Roman" w:cs="Times New Roman"/>
                <w:sz w:val="22"/>
                <w:lang w:val="en-GB"/>
              </w:rPr>
            </w:pPr>
            <w:proofErr w:type="spellStart"/>
            <w:r w:rsidRPr="00F95386">
              <w:rPr>
                <w:rFonts w:eastAsia="Times New Roman" w:cs="Times New Roman"/>
                <w:sz w:val="22"/>
                <w:lang w:val="en-GB"/>
              </w:rPr>
              <w:t>i</w:t>
            </w:r>
            <w:proofErr w:type="spellEnd"/>
            <w:r w:rsidRPr="00F95386">
              <w:rPr>
                <w:rFonts w:eastAsia="Times New Roman" w:cs="Times New Roman"/>
                <w:sz w:val="22"/>
                <w:lang w:val="en-GB"/>
              </w:rPr>
              <w:t>.  (Micro)plastic and Health</w:t>
            </w:r>
          </w:p>
          <w:p w14:paraId="3426AE82" w14:textId="77777777" w:rsidR="00F95386" w:rsidRPr="00F95386" w:rsidRDefault="00F95386" w:rsidP="00F95386">
            <w:pPr>
              <w:spacing w:before="0" w:after="0"/>
              <w:ind w:left="328" w:hanging="283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j.  Biodiversity Crisis</w:t>
            </w:r>
          </w:p>
          <w:p w14:paraId="4B017928" w14:textId="77777777" w:rsidR="00F95386" w:rsidRPr="00F95386" w:rsidRDefault="00F95386" w:rsidP="00F95386">
            <w:pPr>
              <w:spacing w:before="0" w:after="0"/>
              <w:ind w:left="328" w:hanging="283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k.  Forest Resources and Health</w:t>
            </w:r>
          </w:p>
          <w:p w14:paraId="1291DBC2" w14:textId="77777777" w:rsidR="00F95386" w:rsidRPr="00F95386" w:rsidRDefault="00F95386" w:rsidP="00F95386">
            <w:pPr>
              <w:spacing w:before="0" w:after="0"/>
              <w:ind w:left="328" w:hanging="283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l.  Planetary Health Diet</w:t>
            </w:r>
          </w:p>
          <w:p w14:paraId="00A86E5B" w14:textId="77777777" w:rsidR="00F95386" w:rsidRPr="00F95386" w:rsidRDefault="00F95386" w:rsidP="00F95386">
            <w:pPr>
              <w:spacing w:before="0" w:after="0"/>
              <w:ind w:left="328" w:hanging="283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m.  Health-related Influences of the Atmospheric Environment</w:t>
            </w:r>
          </w:p>
          <w:p w14:paraId="589E5A78" w14:textId="77777777" w:rsidR="00F95386" w:rsidRPr="00F95386" w:rsidRDefault="00F95386" w:rsidP="00F95386">
            <w:pPr>
              <w:spacing w:before="0" w:after="0"/>
              <w:ind w:left="328" w:hanging="283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n.  Energy Systems</w:t>
            </w:r>
          </w:p>
          <w:p w14:paraId="4E019D63" w14:textId="77777777" w:rsidR="00F95386" w:rsidRPr="00F95386" w:rsidRDefault="00F95386" w:rsidP="00F95386">
            <w:pPr>
              <w:spacing w:before="0" w:after="0"/>
              <w:ind w:left="328" w:hanging="283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o.  Climate-friendly Health Sector</w:t>
            </w:r>
          </w:p>
          <w:p w14:paraId="2EFFC492" w14:textId="77777777" w:rsidR="00F95386" w:rsidRPr="00F95386" w:rsidRDefault="00F95386" w:rsidP="00F95386">
            <w:pPr>
              <w:spacing w:before="0" w:after="0"/>
              <w:ind w:left="328" w:hanging="283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p.  Mobility for People and Planet</w:t>
            </w:r>
          </w:p>
          <w:p w14:paraId="2524D435" w14:textId="77777777" w:rsidR="00F95386" w:rsidRPr="00F95386" w:rsidRDefault="00F95386" w:rsidP="00F95386">
            <w:pPr>
              <w:spacing w:before="0" w:after="0"/>
              <w:ind w:left="328" w:hanging="283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q.  Climate-friendly Urban Development</w:t>
            </w:r>
          </w:p>
          <w:p w14:paraId="10EDAD74" w14:textId="77777777" w:rsidR="00F95386" w:rsidRPr="00F95386" w:rsidRDefault="00F95386" w:rsidP="00F95386">
            <w:pPr>
              <w:spacing w:before="0" w:after="0"/>
              <w:ind w:left="328" w:hanging="283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r.  Ethical Aspects</w:t>
            </w:r>
          </w:p>
          <w:p w14:paraId="0923F776" w14:textId="77777777" w:rsidR="00F95386" w:rsidRPr="00F95386" w:rsidRDefault="00F95386" w:rsidP="00F95386">
            <w:pPr>
              <w:spacing w:before="0" w:after="0"/>
              <w:ind w:left="328" w:hanging="283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s.  The Global South</w:t>
            </w:r>
          </w:p>
          <w:p w14:paraId="43D925CF" w14:textId="77777777" w:rsidR="00F95386" w:rsidRPr="00F95386" w:rsidRDefault="00F95386" w:rsidP="00F95386">
            <w:pPr>
              <w:spacing w:before="0" w:after="0"/>
              <w:ind w:left="328" w:hanging="283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t.  Initiating Transformational Processes</w:t>
            </w:r>
          </w:p>
          <w:p w14:paraId="7C8C5C06" w14:textId="77777777" w:rsidR="00F95386" w:rsidRPr="00F95386" w:rsidRDefault="00F95386" w:rsidP="00F95386">
            <w:pPr>
              <w:spacing w:before="0" w:after="0"/>
              <w:ind w:left="328" w:hanging="283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u.  Health Literacy/Sustainability Competence</w:t>
            </w:r>
          </w:p>
          <w:p w14:paraId="2FB34C9D" w14:textId="77777777" w:rsidR="00F95386" w:rsidRPr="00F95386" w:rsidRDefault="00F95386" w:rsidP="00F95386">
            <w:pPr>
              <w:spacing w:before="0" w:after="0"/>
              <w:ind w:left="328" w:hanging="283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v.  Systems Research (e.g. Concept of Tipping Points)</w:t>
            </w:r>
          </w:p>
          <w:p w14:paraId="0C8EF563" w14:textId="77777777" w:rsidR="00F95386" w:rsidRPr="00F95386" w:rsidRDefault="00F95386" w:rsidP="00F95386">
            <w:pPr>
              <w:spacing w:before="0" w:after="0"/>
              <w:ind w:left="328" w:hanging="283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w.  Other topics (</w:t>
            </w:r>
            <w:r w:rsidRPr="00F95386">
              <w:rPr>
                <w:rFonts w:eastAsia="Times New Roman" w:cs="Times New Roman"/>
                <w:i/>
                <w:sz w:val="22"/>
                <w:lang w:val="en-GB"/>
              </w:rPr>
              <w:t>free text</w:t>
            </w:r>
            <w:r w:rsidRPr="00F95386">
              <w:rPr>
                <w:rFonts w:eastAsia="Times New Roman" w:cs="Times New Roman"/>
                <w:sz w:val="22"/>
                <w:lang w:val="en-GB"/>
              </w:rPr>
              <w:t>)</w:t>
            </w:r>
          </w:p>
        </w:tc>
      </w:tr>
      <w:tr w:rsidR="00F95386" w:rsidRPr="00060AF0" w14:paraId="6D57D7B2" w14:textId="77777777" w:rsidTr="00F95386">
        <w:trPr>
          <w:trHeight w:val="72"/>
        </w:trPr>
        <w:tc>
          <w:tcPr>
            <w:tcW w:w="9771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91BAF" w14:textId="77777777" w:rsidR="00F95386" w:rsidRPr="00F95386" w:rsidRDefault="00F95386" w:rsidP="00F95386">
            <w:pPr>
              <w:spacing w:before="0" w:after="0"/>
              <w:rPr>
                <w:rFonts w:eastAsia="Times New Roman" w:cs="Times New Roman"/>
                <w:b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b/>
                <w:sz w:val="22"/>
                <w:lang w:val="en-GB"/>
              </w:rPr>
              <w:t>Planetary Health in Education</w:t>
            </w:r>
          </w:p>
        </w:tc>
      </w:tr>
      <w:tr w:rsidR="00F95386" w:rsidRPr="00060AF0" w14:paraId="2F3295C0" w14:textId="77777777" w:rsidTr="00F95386">
        <w:trPr>
          <w:trHeight w:val="1099"/>
        </w:trPr>
        <w:tc>
          <w:tcPr>
            <w:tcW w:w="32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AC0AC" w14:textId="77777777" w:rsidR="00F95386" w:rsidRPr="00F95386" w:rsidRDefault="00F95386" w:rsidP="00F95386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How important is the implementation of Planetary Health topics in your studies to you?</w:t>
            </w:r>
          </w:p>
          <w:p w14:paraId="77BE6DCF" w14:textId="77777777" w:rsidR="00F95386" w:rsidRPr="00F95386" w:rsidRDefault="00F95386" w:rsidP="00F95386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 xml:space="preserve"> </w:t>
            </w:r>
          </w:p>
        </w:tc>
        <w:tc>
          <w:tcPr>
            <w:tcW w:w="65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78A8B" w14:textId="77777777" w:rsidR="00F95386" w:rsidRPr="00F95386" w:rsidRDefault="00F95386" w:rsidP="00F95386">
            <w:pPr>
              <w:spacing w:before="0" w:after="0"/>
              <w:ind w:left="328" w:hanging="283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a.  Very important</w:t>
            </w:r>
          </w:p>
          <w:p w14:paraId="6DDAE982" w14:textId="77777777" w:rsidR="00F95386" w:rsidRPr="00F95386" w:rsidRDefault="00F95386" w:rsidP="00F95386">
            <w:pPr>
              <w:spacing w:before="0" w:after="0"/>
              <w:ind w:left="328" w:hanging="283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b.  Rather important</w:t>
            </w:r>
          </w:p>
          <w:p w14:paraId="023D1977" w14:textId="77777777" w:rsidR="00F95386" w:rsidRPr="00F95386" w:rsidRDefault="00F95386" w:rsidP="00F95386">
            <w:pPr>
              <w:spacing w:before="0" w:after="0"/>
              <w:ind w:left="328" w:hanging="283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c.  Rather unimportant</w:t>
            </w:r>
          </w:p>
          <w:p w14:paraId="7D0699CE" w14:textId="77777777" w:rsidR="00F95386" w:rsidRPr="00F95386" w:rsidRDefault="00F95386" w:rsidP="00F95386">
            <w:pPr>
              <w:spacing w:before="0" w:after="0"/>
              <w:ind w:left="328" w:hanging="283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d.  Unimportant</w:t>
            </w:r>
          </w:p>
          <w:p w14:paraId="01478128" w14:textId="77777777" w:rsidR="00F95386" w:rsidRPr="00F95386" w:rsidRDefault="00F95386" w:rsidP="00F95386">
            <w:pPr>
              <w:spacing w:before="0" w:after="0"/>
              <w:ind w:left="328" w:hanging="283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e.  No answer</w:t>
            </w:r>
          </w:p>
        </w:tc>
      </w:tr>
      <w:tr w:rsidR="00F95386" w:rsidRPr="00060AF0" w14:paraId="765BDB78" w14:textId="77777777" w:rsidTr="00F95386">
        <w:trPr>
          <w:trHeight w:val="1287"/>
        </w:trPr>
        <w:tc>
          <w:tcPr>
            <w:tcW w:w="32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7C5C3" w14:textId="77777777" w:rsidR="00F95386" w:rsidRPr="00F95386" w:rsidRDefault="00F95386" w:rsidP="00F95386">
            <w:pPr>
              <w:spacing w:before="0" w:after="0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Would you choose a Planetary Health online course, if it were available as an elective at your university?</w:t>
            </w:r>
          </w:p>
        </w:tc>
        <w:tc>
          <w:tcPr>
            <w:tcW w:w="65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A951B" w14:textId="77777777" w:rsidR="00F95386" w:rsidRPr="00F95386" w:rsidRDefault="00F95386" w:rsidP="00F95386">
            <w:pPr>
              <w:spacing w:before="0" w:after="0"/>
              <w:ind w:left="328" w:hanging="283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a.  Yes</w:t>
            </w:r>
          </w:p>
          <w:p w14:paraId="63170513" w14:textId="77777777" w:rsidR="00F95386" w:rsidRPr="00F95386" w:rsidRDefault="00F95386" w:rsidP="00F95386">
            <w:pPr>
              <w:spacing w:before="0" w:after="0"/>
              <w:ind w:left="328" w:hanging="283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b.  More likely</w:t>
            </w:r>
          </w:p>
          <w:p w14:paraId="052A82B2" w14:textId="77777777" w:rsidR="00F95386" w:rsidRPr="00F95386" w:rsidRDefault="00F95386" w:rsidP="00F95386">
            <w:pPr>
              <w:spacing w:before="0" w:after="0"/>
              <w:ind w:left="328" w:hanging="283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c.  Less likely</w:t>
            </w:r>
          </w:p>
          <w:p w14:paraId="4AE4A381" w14:textId="77777777" w:rsidR="00F95386" w:rsidRPr="00F95386" w:rsidRDefault="00F95386" w:rsidP="00F95386">
            <w:pPr>
              <w:spacing w:before="0" w:after="0"/>
              <w:ind w:left="328" w:hanging="283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d.  No</w:t>
            </w:r>
          </w:p>
          <w:p w14:paraId="40617896" w14:textId="77777777" w:rsidR="00F95386" w:rsidRPr="00F95386" w:rsidRDefault="00F95386" w:rsidP="00F95386">
            <w:pPr>
              <w:spacing w:before="0" w:after="0"/>
              <w:ind w:left="328" w:hanging="283"/>
              <w:rPr>
                <w:rFonts w:eastAsia="Times New Roman" w:cs="Times New Roman"/>
                <w:sz w:val="22"/>
                <w:lang w:val="en-GB"/>
              </w:rPr>
            </w:pPr>
            <w:r w:rsidRPr="00F95386">
              <w:rPr>
                <w:rFonts w:eastAsia="Times New Roman" w:cs="Times New Roman"/>
                <w:sz w:val="22"/>
                <w:lang w:val="en-GB"/>
              </w:rPr>
              <w:t>e.  No answer</w:t>
            </w:r>
          </w:p>
        </w:tc>
      </w:tr>
    </w:tbl>
    <w:p w14:paraId="045F8133" w14:textId="71B8A200" w:rsidR="005D740A" w:rsidRPr="001549D3" w:rsidRDefault="005D740A" w:rsidP="00654E8F">
      <w:pPr>
        <w:spacing w:before="240"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2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t>Study q</w:t>
      </w:r>
      <w:r w:rsidRPr="005D740A">
        <w:t>uestionnaire</w:t>
      </w:r>
      <w:r>
        <w:t>.</w:t>
      </w:r>
    </w:p>
    <w:sectPr w:rsidR="005D740A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52E77" w:rsidRDefault="00D52E77" w:rsidP="00117666">
      <w:pPr>
        <w:spacing w:after="0"/>
      </w:pPr>
      <w:r>
        <w:separator/>
      </w:r>
    </w:p>
  </w:endnote>
  <w:endnote w:type="continuationSeparator" w:id="0">
    <w:p w14:paraId="14E0830A" w14:textId="77777777" w:rsidR="00D52E77" w:rsidRDefault="00D52E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D52E77" w:rsidRPr="00577C4C" w:rsidRDefault="00D52E77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A04EFDD" w:rsidR="00D52E77" w:rsidRPr="00577C4C" w:rsidRDefault="00D52E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361E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A04EFDD" w:rsidR="00D52E77" w:rsidRPr="00577C4C" w:rsidRDefault="00D52E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361E7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D52E77" w:rsidRPr="00577C4C" w:rsidRDefault="00D52E77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111B009" w:rsidR="00D52E77" w:rsidRPr="00577C4C" w:rsidRDefault="00D52E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361E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111B009" w:rsidR="00D52E77" w:rsidRPr="00577C4C" w:rsidRDefault="00D52E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361E7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52E77" w:rsidRDefault="00D52E77" w:rsidP="00117666">
      <w:pPr>
        <w:spacing w:after="0"/>
      </w:pPr>
      <w:r>
        <w:separator/>
      </w:r>
    </w:p>
  </w:footnote>
  <w:footnote w:type="continuationSeparator" w:id="0">
    <w:p w14:paraId="5BACC2C0" w14:textId="77777777" w:rsidR="00D52E77" w:rsidRDefault="00D52E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D52E77" w:rsidRPr="009151AA" w:rsidRDefault="00D52E7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D52E77" w:rsidRDefault="00D52E77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8B2592"/>
    <w:multiLevelType w:val="hybridMultilevel"/>
    <w:tmpl w:val="2D00D5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0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155E3"/>
    <w:rsid w:val="00034304"/>
    <w:rsid w:val="00035434"/>
    <w:rsid w:val="000361E7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3D6A"/>
    <w:rsid w:val="004947A6"/>
    <w:rsid w:val="004961FF"/>
    <w:rsid w:val="00517A89"/>
    <w:rsid w:val="005250F2"/>
    <w:rsid w:val="00593EEA"/>
    <w:rsid w:val="005A5EEE"/>
    <w:rsid w:val="005D740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1FE8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18AB"/>
    <w:rsid w:val="00C52A7B"/>
    <w:rsid w:val="00C56BAF"/>
    <w:rsid w:val="00C679AA"/>
    <w:rsid w:val="00C75972"/>
    <w:rsid w:val="00CD066B"/>
    <w:rsid w:val="00CE4FEE"/>
    <w:rsid w:val="00D060CF"/>
    <w:rsid w:val="00D52E7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78FB"/>
    <w:rsid w:val="00F46900"/>
    <w:rsid w:val="00F61D89"/>
    <w:rsid w:val="00F95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8348C53-EF93-4CAF-9AC6-B58A15C140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1288</Words>
  <Characters>8119</Characters>
  <Application>Microsoft Office Word</Application>
  <DocSecurity>0</DocSecurity>
  <Lines>67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coenen</cp:lastModifiedBy>
  <cp:revision>6</cp:revision>
  <cp:lastPrinted>2013-10-03T12:51:00Z</cp:lastPrinted>
  <dcterms:created xsi:type="dcterms:W3CDTF">2022-04-01T18:43:00Z</dcterms:created>
  <dcterms:modified xsi:type="dcterms:W3CDTF">2022-04-14T20:14:00Z</dcterms:modified>
</cp:coreProperties>
</file>